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4B4E8" w14:textId="7EC4DAE3" w:rsidR="00C030D1" w:rsidRPr="00247F5C" w:rsidRDefault="00C030D1" w:rsidP="00CB727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7F5C">
        <w:rPr>
          <w:rFonts w:ascii="Times New Roman" w:hAnsi="Times New Roman" w:cs="Times New Roman"/>
          <w:b/>
          <w:color w:val="000000"/>
          <w:sz w:val="24"/>
          <w:szCs w:val="24"/>
        </w:rPr>
        <w:t>Table S1</w:t>
      </w:r>
      <w:r w:rsidRPr="00247F5C">
        <w:rPr>
          <w:rFonts w:ascii="Times New Roman" w:hAnsi="Times New Roman" w:cs="Times New Roman"/>
          <w:color w:val="000000"/>
          <w:sz w:val="24"/>
          <w:szCs w:val="24"/>
        </w:rPr>
        <w:t xml:space="preserve"> Labeled Regions in JHU ICBM-DTI-81 White-Matter Atl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7054"/>
      </w:tblGrid>
      <w:tr w:rsidR="00C030D1" w:rsidRPr="00761838" w14:paraId="39F6EE0D" w14:textId="77777777" w:rsidTr="003B1E0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F1CA" w14:textId="77777777" w:rsidR="00C030D1" w:rsidRPr="00247F5C" w:rsidRDefault="00C030D1" w:rsidP="00CB727A">
            <w:pPr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 xml:space="preserve"> number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948D21" w14:textId="624979C8" w:rsidR="00C030D1" w:rsidRPr="00247F5C" w:rsidRDefault="00C030D1" w:rsidP="00CB727A">
            <w:pPr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rFonts w:eastAsia="DengXian"/>
                <w:sz w:val="24"/>
                <w:szCs w:val="24"/>
              </w:rPr>
              <w:t>White matter label name</w:t>
            </w:r>
          </w:p>
        </w:tc>
      </w:tr>
      <w:tr w:rsidR="00C030D1" w:rsidRPr="00761838" w14:paraId="73E2B619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73200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61C92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Middle cerebellar peduncle</w:t>
            </w:r>
          </w:p>
        </w:tc>
      </w:tr>
      <w:tr w:rsidR="00C030D1" w:rsidRPr="00761838" w14:paraId="55D10A4A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0CB9A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FC0B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Pontine crossing tract (a part of middle cerebellar peduncle)</w:t>
            </w:r>
          </w:p>
        </w:tc>
      </w:tr>
      <w:tr w:rsidR="00C030D1" w:rsidRPr="00761838" w14:paraId="0C9505F4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4A29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EF977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Genu of corpus callosum</w:t>
            </w:r>
          </w:p>
        </w:tc>
      </w:tr>
      <w:tr w:rsidR="00C030D1" w:rsidRPr="00761838" w14:paraId="7E450E70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20C33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E0F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Body of corpus callosum</w:t>
            </w:r>
          </w:p>
        </w:tc>
      </w:tr>
      <w:tr w:rsidR="00C030D1" w:rsidRPr="00761838" w14:paraId="3F062390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7CD3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8411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Splenium of corpus callosum</w:t>
            </w:r>
          </w:p>
        </w:tc>
      </w:tr>
      <w:tr w:rsidR="00C030D1" w:rsidRPr="00761838" w14:paraId="2174BB5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F303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A87B3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Fornix (column and body of fornix)</w:t>
            </w:r>
          </w:p>
        </w:tc>
      </w:tr>
      <w:tr w:rsidR="00C030D1" w:rsidRPr="00761838" w14:paraId="38CAAC44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2CB60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0D727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corticospinal tract</w:t>
            </w:r>
          </w:p>
        </w:tc>
      </w:tr>
      <w:tr w:rsidR="00C030D1" w:rsidRPr="00761838" w14:paraId="51ADE408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F6FEA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53B39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corticospinal tract</w:t>
            </w:r>
          </w:p>
        </w:tc>
      </w:tr>
      <w:tr w:rsidR="00C030D1" w:rsidRPr="00761838" w14:paraId="7DD0A9F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1D71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501BE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medial lemniscus</w:t>
            </w:r>
          </w:p>
        </w:tc>
      </w:tr>
      <w:tr w:rsidR="00C030D1" w:rsidRPr="00761838" w14:paraId="1F4272C5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46D2C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D1D1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medial lemniscus</w:t>
            </w:r>
          </w:p>
        </w:tc>
      </w:tr>
      <w:tr w:rsidR="00C030D1" w:rsidRPr="00761838" w14:paraId="09225000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9C0D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8BB32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inferior cerebellar peduncle</w:t>
            </w:r>
          </w:p>
        </w:tc>
      </w:tr>
      <w:tr w:rsidR="00C030D1" w:rsidRPr="00761838" w14:paraId="68E9FEF3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3B38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AAC89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inferior cerebellar peduncle Page 6 of 6</w:t>
            </w:r>
          </w:p>
        </w:tc>
      </w:tr>
      <w:tr w:rsidR="00C030D1" w:rsidRPr="00761838" w14:paraId="4B1BDA07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6A1CA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9C9B3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superior cerebellar peduncle</w:t>
            </w:r>
          </w:p>
        </w:tc>
      </w:tr>
      <w:tr w:rsidR="00C030D1" w:rsidRPr="00761838" w14:paraId="48B57B82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81E1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6AF72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superior cerebellar peduncle</w:t>
            </w:r>
          </w:p>
        </w:tc>
      </w:tr>
      <w:tr w:rsidR="00C030D1" w:rsidRPr="00761838" w14:paraId="4E3A5CB2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014EC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F94C0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cerebral peduncle</w:t>
            </w:r>
          </w:p>
        </w:tc>
      </w:tr>
      <w:tr w:rsidR="00C030D1" w:rsidRPr="00761838" w14:paraId="752752E4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2F56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E2B7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cerebral peduncle</w:t>
            </w:r>
          </w:p>
        </w:tc>
      </w:tr>
      <w:tr w:rsidR="00C030D1" w:rsidRPr="00761838" w14:paraId="167243A8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3F80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F007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anterior limb of internal capsule</w:t>
            </w:r>
          </w:p>
        </w:tc>
      </w:tr>
      <w:tr w:rsidR="00C030D1" w:rsidRPr="00761838" w14:paraId="665B7737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A4243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CC55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anterior limb of internal capsule</w:t>
            </w:r>
          </w:p>
        </w:tc>
      </w:tr>
      <w:tr w:rsidR="00C030D1" w:rsidRPr="00761838" w14:paraId="14ED2955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9664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6725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posterior limb of internal capsule</w:t>
            </w:r>
          </w:p>
        </w:tc>
      </w:tr>
      <w:tr w:rsidR="00C030D1" w:rsidRPr="00761838" w14:paraId="1A97CD19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75E6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E261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posterior limb of internal capsule</w:t>
            </w:r>
          </w:p>
        </w:tc>
      </w:tr>
      <w:tr w:rsidR="00C030D1" w:rsidRPr="00761838" w14:paraId="5D146DEE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3E6E9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E66A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retrolenticular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part of internal capsule</w:t>
            </w:r>
          </w:p>
        </w:tc>
      </w:tr>
      <w:tr w:rsidR="00C030D1" w:rsidRPr="00761838" w14:paraId="1387D845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20D2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FE91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retrolenticular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part of internal capsule</w:t>
            </w:r>
          </w:p>
        </w:tc>
      </w:tr>
      <w:tr w:rsidR="00C030D1" w:rsidRPr="00761838" w14:paraId="42663A18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08F81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E29CC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anterior corona radiata</w:t>
            </w:r>
          </w:p>
        </w:tc>
      </w:tr>
      <w:tr w:rsidR="00C030D1" w:rsidRPr="00761838" w14:paraId="3FC81A8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F936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65A0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anterior corona radiata</w:t>
            </w:r>
          </w:p>
        </w:tc>
      </w:tr>
      <w:tr w:rsidR="00C030D1" w:rsidRPr="00761838" w14:paraId="581C70F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D928A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BA381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superior corona radiata</w:t>
            </w:r>
          </w:p>
        </w:tc>
      </w:tr>
      <w:tr w:rsidR="00C030D1" w:rsidRPr="00761838" w14:paraId="5E89406B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5A8B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736A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superior corona radiata</w:t>
            </w:r>
          </w:p>
        </w:tc>
      </w:tr>
      <w:tr w:rsidR="00C030D1" w:rsidRPr="00761838" w14:paraId="74947AC9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94447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D37D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posterior corona radiata</w:t>
            </w:r>
          </w:p>
        </w:tc>
      </w:tr>
      <w:tr w:rsidR="00C030D1" w:rsidRPr="00761838" w14:paraId="2DA7D5A9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773FE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9C499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posterior corona radiata</w:t>
            </w:r>
          </w:p>
        </w:tc>
      </w:tr>
      <w:tr w:rsidR="00C030D1" w:rsidRPr="00761838" w14:paraId="42A79E84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C7117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B37C7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posterior thalamic radiation (include optic radiation)</w:t>
            </w:r>
          </w:p>
        </w:tc>
      </w:tr>
      <w:tr w:rsidR="00C030D1" w:rsidRPr="00761838" w14:paraId="7BC407F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903E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74F25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posterior thalamic radiation (include optic radiation)</w:t>
            </w:r>
          </w:p>
        </w:tc>
      </w:tr>
      <w:tr w:rsidR="00C030D1" w:rsidRPr="00761838" w14:paraId="0855A8CF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1B00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A993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 xml:space="preserve">Right sagittal stratum(include inferior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longitidinal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fasciculus and inferior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frontooccipital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fasciculus)</w:t>
            </w:r>
          </w:p>
        </w:tc>
      </w:tr>
      <w:tr w:rsidR="00C030D1" w:rsidRPr="00761838" w14:paraId="4370459B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9B309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6560F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 xml:space="preserve">Left sagittal stratum (include inferior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longitidinal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fasciculus and inferior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frontooccipital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fasciculus)</w:t>
            </w:r>
          </w:p>
        </w:tc>
      </w:tr>
      <w:tr w:rsidR="00C030D1" w:rsidRPr="00761838" w14:paraId="4B34D03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B2213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33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719C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Right external capsule</w:t>
            </w:r>
          </w:p>
        </w:tc>
      </w:tr>
      <w:tr w:rsidR="00C030D1" w:rsidRPr="00761838" w14:paraId="63088A05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3CD07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34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D6E9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Left external capsule</w:t>
            </w:r>
          </w:p>
        </w:tc>
      </w:tr>
      <w:tr w:rsidR="00C030D1" w:rsidRPr="00761838" w14:paraId="72DA639C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3C29F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35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E41AC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Right cingulum (cingulate gyrus)</w:t>
            </w:r>
          </w:p>
        </w:tc>
      </w:tr>
      <w:tr w:rsidR="00C030D1" w:rsidRPr="00761838" w14:paraId="75A6117C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C48E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36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517F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47F5C">
              <w:rPr>
                <w:sz w:val="24"/>
                <w:szCs w:val="24"/>
              </w:rPr>
              <w:t>Left cingulum (cingulate gyrus)</w:t>
            </w:r>
          </w:p>
        </w:tc>
      </w:tr>
      <w:tr w:rsidR="00C030D1" w:rsidRPr="00761838" w14:paraId="7AF14167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9B44F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73B0D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cingulum (hippocampus)</w:t>
            </w:r>
          </w:p>
        </w:tc>
      </w:tr>
      <w:tr w:rsidR="00C030D1" w:rsidRPr="00761838" w14:paraId="0C5C553B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70AE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9E46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cingulum (hippocampus)</w:t>
            </w:r>
          </w:p>
        </w:tc>
      </w:tr>
      <w:tr w:rsidR="00C030D1" w:rsidRPr="00761838" w14:paraId="5FE9655B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E7E0B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63C0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fornix (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cres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>)/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Stria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terminalis (cannot be resolved with current resolution)</w:t>
            </w:r>
          </w:p>
        </w:tc>
      </w:tr>
      <w:tr w:rsidR="00C030D1" w:rsidRPr="00761838" w14:paraId="17B4A0F7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2304C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39E1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fornix (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cres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>)/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Stria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 terminalis (cannot be resolved with current resolution)</w:t>
            </w:r>
          </w:p>
        </w:tc>
      </w:tr>
      <w:tr w:rsidR="00C030D1" w:rsidRPr="00761838" w14:paraId="3891B7F1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FD79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E3D4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superior longitudinal fasciculus</w:t>
            </w:r>
          </w:p>
        </w:tc>
      </w:tr>
      <w:tr w:rsidR="00C030D1" w:rsidRPr="00761838" w14:paraId="24966B9B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A68A6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D88D0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superior longitudinal fasciculus</w:t>
            </w:r>
          </w:p>
        </w:tc>
      </w:tr>
      <w:tr w:rsidR="00C030D1" w:rsidRPr="00761838" w14:paraId="435351BF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ADD32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4905E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 xml:space="preserve">Right superior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fronto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 xml:space="preserve">-occipital fasciculus (could be a part of anterior </w:t>
            </w:r>
            <w:r w:rsidRPr="00247F5C">
              <w:rPr>
                <w:color w:val="000000"/>
                <w:sz w:val="24"/>
                <w:szCs w:val="24"/>
              </w:rPr>
              <w:lastRenderedPageBreak/>
              <w:t>internal capsule)</w:t>
            </w:r>
          </w:p>
        </w:tc>
      </w:tr>
      <w:tr w:rsidR="00C030D1" w:rsidRPr="00761838" w14:paraId="57F863BF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3DFEE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29B9A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 xml:space="preserve">Left superior </w:t>
            </w:r>
            <w:proofErr w:type="spellStart"/>
            <w:r w:rsidRPr="00247F5C">
              <w:rPr>
                <w:color w:val="000000"/>
                <w:sz w:val="24"/>
                <w:szCs w:val="24"/>
              </w:rPr>
              <w:t>fronto</w:t>
            </w:r>
            <w:proofErr w:type="spellEnd"/>
            <w:r w:rsidRPr="00247F5C">
              <w:rPr>
                <w:color w:val="000000"/>
                <w:sz w:val="24"/>
                <w:szCs w:val="24"/>
              </w:rPr>
              <w:t>-occipital fasciculus (could be a part of anterior internal capsule)</w:t>
            </w:r>
          </w:p>
        </w:tc>
      </w:tr>
      <w:tr w:rsidR="00C030D1" w:rsidRPr="00761838" w14:paraId="2477C702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7798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DA2B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uncinate fasciculus</w:t>
            </w:r>
          </w:p>
        </w:tc>
      </w:tr>
      <w:tr w:rsidR="00C030D1" w:rsidRPr="00761838" w14:paraId="744CE564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A55B2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64974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uncinate fasciculus</w:t>
            </w:r>
          </w:p>
        </w:tc>
      </w:tr>
      <w:tr w:rsidR="00C030D1" w:rsidRPr="00761838" w14:paraId="28325B0C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93001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367D0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Right tapetum</w:t>
            </w:r>
          </w:p>
        </w:tc>
      </w:tr>
      <w:tr w:rsidR="00C030D1" w:rsidRPr="00761838" w14:paraId="53E99BD3" w14:textId="77777777" w:rsidTr="003B1E06">
        <w:trPr>
          <w:trHeight w:val="276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BB5F3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7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FF5E8" w14:textId="77777777" w:rsidR="00C030D1" w:rsidRPr="00247F5C" w:rsidRDefault="00C030D1" w:rsidP="00CB727A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247F5C">
              <w:rPr>
                <w:color w:val="000000"/>
                <w:sz w:val="24"/>
                <w:szCs w:val="24"/>
              </w:rPr>
              <w:t>Left tapetum</w:t>
            </w:r>
          </w:p>
        </w:tc>
      </w:tr>
    </w:tbl>
    <w:p w14:paraId="440BBFA0" w14:textId="77777777" w:rsidR="00C030D1" w:rsidRPr="00247F5C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1C32C07" w14:textId="77777777" w:rsidR="00C030D1" w:rsidRPr="00DB1866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77CC64A" w14:textId="77777777" w:rsidR="00C030D1" w:rsidRPr="00247F5C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8CFABC5" w14:textId="77777777" w:rsidR="00C030D1" w:rsidRPr="00247F5C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9A5B01C" w14:textId="77777777" w:rsidR="005718F9" w:rsidRPr="00247F5C" w:rsidRDefault="005718F9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676BB7A" w14:textId="77777777" w:rsidR="00C030D1" w:rsidRPr="00247F5C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4031354" w14:textId="77777777" w:rsidR="00C030D1" w:rsidRPr="00247F5C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5097FD1" w14:textId="6DB5AEAA" w:rsidR="00C030D1" w:rsidRDefault="00C030D1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DF47F95" w14:textId="57CF6E44" w:rsidR="00DB1866" w:rsidRDefault="00DB1866" w:rsidP="00C030D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1A61D36" w14:textId="4B836BE0" w:rsidR="00DB1866" w:rsidRPr="00247F5C" w:rsidRDefault="00DB1866" w:rsidP="00DB1866">
      <w:pPr>
        <w:jc w:val="left"/>
        <w:rPr>
          <w:rFonts w:ascii="Times New Roman" w:hAnsi="Times New Roman" w:cs="Times New Roman"/>
          <w:sz w:val="24"/>
          <w:szCs w:val="24"/>
        </w:rPr>
      </w:pPr>
      <w:r w:rsidRPr="00247F5C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247F5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7F5C">
        <w:rPr>
          <w:rFonts w:ascii="Times New Roman" w:hAnsi="Times New Roman" w:cs="Times New Roman"/>
          <w:sz w:val="24"/>
          <w:szCs w:val="24"/>
        </w:rPr>
        <w:t xml:space="preserve">Correlations between discriminative combined diffusion/perfusion features and executive function tests in </w:t>
      </w:r>
      <w:r w:rsidR="00B4502A">
        <w:rPr>
          <w:rFonts w:ascii="Times New Roman" w:hAnsi="Times New Roman" w:cs="Times New Roman"/>
          <w:sz w:val="24"/>
          <w:szCs w:val="24"/>
        </w:rPr>
        <w:t>control</w:t>
      </w:r>
      <w:r w:rsidRPr="00247F5C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W w:w="11886" w:type="dxa"/>
        <w:tblLook w:val="04A0" w:firstRow="1" w:lastRow="0" w:firstColumn="1" w:lastColumn="0" w:noHBand="0" w:noVBand="1"/>
      </w:tblPr>
      <w:tblGrid>
        <w:gridCol w:w="816"/>
        <w:gridCol w:w="4410"/>
        <w:gridCol w:w="873"/>
        <w:gridCol w:w="792"/>
        <w:gridCol w:w="873"/>
        <w:gridCol w:w="792"/>
        <w:gridCol w:w="873"/>
        <w:gridCol w:w="792"/>
        <w:gridCol w:w="873"/>
        <w:gridCol w:w="792"/>
      </w:tblGrid>
      <w:tr w:rsidR="00DB1866" w:rsidRPr="00761838" w14:paraId="147FD646" w14:textId="77777777" w:rsidTr="00AE207C">
        <w:trPr>
          <w:trHeight w:val="40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B5FB5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537A59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68C5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T-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2F7F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T-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047C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oop C-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F1DE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FT</w:t>
            </w:r>
          </w:p>
        </w:tc>
      </w:tr>
      <w:tr w:rsidR="00DB1866" w:rsidRPr="00761838" w14:paraId="3F7BFFDE" w14:textId="77777777" w:rsidTr="00AE207C">
        <w:trPr>
          <w:trHeight w:val="32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C0264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46A55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FF49A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79AD9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C6E0A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67589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7E502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94835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3E1DB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C8F22" w14:textId="77777777" w:rsidR="00DB1866" w:rsidRPr="00247F5C" w:rsidRDefault="00DB1866" w:rsidP="00784FC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B1866" w:rsidRPr="00DB1866" w14:paraId="26429B62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AC70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EE6B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landic_Oper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85BE" w14:textId="1DAC7DE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CA210" w14:textId="7D671C06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22A11" w14:textId="77AAFDD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47104" w14:textId="75D96EC8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920D" w14:textId="317BDFB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D044" w14:textId="784299C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5AED9" w14:textId="2E12D59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951F" w14:textId="2397E6D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</w:tr>
      <w:tr w:rsidR="00DB1866" w:rsidRPr="00DB1866" w14:paraId="23B29708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BF43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642D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pp_Motor_Area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4EF56" w14:textId="157F33F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E79AE" w14:textId="4BF9B2F2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CDF8" w14:textId="4552BF7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08F6F" w14:textId="1286F72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528A" w14:textId="5EC3F68B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6155" w14:textId="1ED623DD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4D49E" w14:textId="182AA84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D89F6" w14:textId="37879C1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</w:tr>
      <w:tr w:rsidR="00DB1866" w:rsidRPr="00DB1866" w14:paraId="08083982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E0B4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2838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ntal_Sup_Medial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A31D" w14:textId="687B08F2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E8744" w14:textId="531324C6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45F3" w14:textId="2076993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033B2" w14:textId="00E1CD26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2B3F" w14:textId="7187D45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0C31" w14:textId="02E8F30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9AC1" w14:textId="3DC0439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1A79F" w14:textId="13ECB40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</w:tr>
      <w:tr w:rsidR="00DB1866" w:rsidRPr="00DB1866" w14:paraId="30EB2D39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F34A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272A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Hippocampal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4275" w14:textId="7AC20F7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784B" w14:textId="01D7E2D6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9D66" w14:textId="5225CB7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F4F2F" w14:textId="0EFA5B2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DA4F3" w14:textId="35880BB6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E740" w14:textId="3F361A76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6E71" w14:textId="19A1F67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2F058" w14:textId="7577EACB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604</w:t>
            </w:r>
          </w:p>
        </w:tc>
      </w:tr>
      <w:tr w:rsidR="00DB1866" w:rsidRPr="00DB1866" w14:paraId="0DAE3DF9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A199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45C5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Hippocampal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7294" w14:textId="1477723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373B3" w14:textId="4565AD9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955C" w14:textId="68C0DB6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0C383" w14:textId="49AF14E7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9514E" w14:textId="5CC1CB1E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F992" w14:textId="119A18A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46E2" w14:textId="5FAFFDC7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314B5" w14:textId="7DA7AFF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</w:tr>
      <w:tr w:rsidR="00DB1866" w:rsidRPr="00DB1866" w14:paraId="69202480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213E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32AC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udate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8C0BC" w14:textId="25161CB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6B461" w14:textId="5C58D36D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BD0A" w14:textId="56B3DDDB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AED45" w14:textId="4D52EB8E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D323A" w14:textId="01238DFE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C3D1" w14:textId="4C0AEFDC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12695" w14:textId="5AA0B9A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ED0E" w14:textId="62FFA5E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</w:tr>
      <w:tr w:rsidR="00DB1866" w:rsidRPr="00DB1866" w14:paraId="19DA22DF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2A6E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6EF6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2CBA2" w14:textId="048C14B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A76C" w14:textId="0D027D4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59C19" w14:textId="338BEDD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37F6" w14:textId="1A3153E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999C7" w14:textId="716BF71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D5716" w14:textId="55F22B9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D835" w14:textId="467EB5E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D54C7" w14:textId="0614BF9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</w:tr>
      <w:tr w:rsidR="00DB1866" w:rsidRPr="00DB1866" w14:paraId="0A996F35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90EA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3AED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elum_4_5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4860" w14:textId="65072D4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E6025" w14:textId="5F607DFE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B3A0A" w14:textId="13CE4F8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E8039" w14:textId="6CCD576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0ECE" w14:textId="1C9F5CE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6D7AB" w14:textId="28BB798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8513" w14:textId="3B315288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A0E75" w14:textId="6E38113B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</w:tr>
      <w:tr w:rsidR="00DB1866" w:rsidRPr="00DB1866" w14:paraId="4FAAFF5D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E96B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8B4E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ght anterior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1C95" w14:textId="77F9FEDD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5386" w14:textId="4CB35CF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1BE4" w14:textId="18036E18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BB5FE" w14:textId="56A33ED2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1CC02" w14:textId="4FADEFA8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306E" w14:textId="5ECFD30D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AE5A4" w14:textId="65E07D7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8C42F" w14:textId="70399BE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913</w:t>
            </w:r>
          </w:p>
        </w:tc>
      </w:tr>
      <w:tr w:rsidR="00DB1866" w:rsidRPr="00DB1866" w14:paraId="2B2706A6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66C7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D1E2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ght posterior corona rad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2B307" w14:textId="6D1F328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AEAFC" w14:textId="60E1584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9E6A" w14:textId="400383E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B0C51" w14:textId="61E87AB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46807" w14:textId="2EB91FCB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9DE5" w14:textId="0F0569A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53BB" w14:textId="5DB2899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5D206" w14:textId="2554B3CE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909</w:t>
            </w:r>
          </w:p>
        </w:tc>
      </w:tr>
      <w:tr w:rsidR="00DB1866" w:rsidRPr="00DB1866" w14:paraId="53C4C9CC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D950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7EB8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ft external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3C93" w14:textId="3D82B2C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A42D" w14:textId="5A11B7C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24D8" w14:textId="74C39F82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A4BC9" w14:textId="0FCB3F1B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A2548" w14:textId="0340B27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4E4AA" w14:textId="640B804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3FBA" w14:textId="28443594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A809C" w14:textId="5BC831D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</w:tr>
      <w:tr w:rsidR="00DB1866" w:rsidRPr="00DB1866" w14:paraId="390587E6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6AE1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166C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ght superior longitudinal fasc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2186" w14:textId="2A2C5B4C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6E7EC" w14:textId="02B73ED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C2533" w14:textId="4AF180FC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CE8D" w14:textId="2DEE3212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FB376" w14:textId="2603A3F3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B792" w14:textId="74B558B9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31FB4" w14:textId="6C199AEE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3F0B2" w14:textId="2D5981B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945</w:t>
            </w:r>
          </w:p>
        </w:tc>
      </w:tr>
      <w:tr w:rsidR="00DB1866" w:rsidRPr="00DB1866" w14:paraId="7E6B03CC" w14:textId="77777777" w:rsidTr="00AE207C">
        <w:trPr>
          <w:trHeight w:val="2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B54FA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7CD2B" w14:textId="77777777" w:rsidR="00DB1866" w:rsidRPr="00247F5C" w:rsidRDefault="00DB1866" w:rsidP="00DB186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7F5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ft uncinate fasci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C6B5FF" w14:textId="5DD1260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40ED81" w14:textId="3BAE079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E416A0" w14:textId="1E65BBD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44CAC5" w14:textId="3FE30EDA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23CED1" w14:textId="04BD9771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C20D73" w14:textId="78678025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8AF9B3" w14:textId="35AC1130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9A2ADB" w14:textId="251C411F" w:rsidR="00DB1866" w:rsidRPr="00DB1866" w:rsidRDefault="00DB1866" w:rsidP="00DB186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B1866">
              <w:rPr>
                <w:rFonts w:ascii="Times New Roman" w:hAnsi="Times New Roman" w:cs="Times New Roman"/>
              </w:rPr>
              <w:t>0.789</w:t>
            </w:r>
          </w:p>
        </w:tc>
      </w:tr>
    </w:tbl>
    <w:p w14:paraId="6A7DAD0E" w14:textId="19F7DDAA" w:rsidR="00DB1866" w:rsidRDefault="00DB1866" w:rsidP="00DB1866">
      <w:pPr>
        <w:jc w:val="left"/>
        <w:rPr>
          <w:rFonts w:ascii="Times New Roman" w:hAnsi="Times New Roman"/>
          <w:bCs/>
          <w:sz w:val="24"/>
          <w:szCs w:val="24"/>
        </w:rPr>
        <w:sectPr w:rsidR="00DB1866" w:rsidSect="00AF250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247F5C">
        <w:rPr>
          <w:rFonts w:ascii="Times New Roman" w:hAnsi="Times New Roman" w:cs="Times New Roman"/>
          <w:sz w:val="24"/>
          <w:szCs w:val="24"/>
        </w:rPr>
        <w:t>Note</w:t>
      </w:r>
      <w:proofErr w:type="gramStart"/>
      <w:r w:rsidRPr="00247F5C">
        <w:rPr>
          <w:rFonts w:ascii="Times New Roman" w:hAnsi="Times New Roman" w:cs="Times New Roman"/>
          <w:sz w:val="24"/>
          <w:szCs w:val="24"/>
        </w:rPr>
        <w:t>:#</w:t>
      </w:r>
      <w:proofErr w:type="gramEnd"/>
      <w:r w:rsidRPr="00247F5C">
        <w:rPr>
          <w:rFonts w:ascii="Times New Roman" w:hAnsi="Times New Roman" w:cs="Times New Roman"/>
          <w:sz w:val="24"/>
          <w:szCs w:val="24"/>
        </w:rPr>
        <w:t>Unit is 10</w:t>
      </w:r>
      <w:r w:rsidRPr="00247F5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247F5C">
        <w:rPr>
          <w:rFonts w:ascii="Times New Roman" w:hAnsi="Times New Roman" w:cs="Times New Roman"/>
          <w:sz w:val="24"/>
          <w:szCs w:val="24"/>
        </w:rPr>
        <w:t xml:space="preserve">, </w:t>
      </w:r>
      <w:r w:rsidRPr="00247F5C">
        <w:rPr>
          <w:rFonts w:ascii="Times New Roman" w:hAnsi="Times New Roman"/>
          <w:bCs/>
          <w:sz w:val="24"/>
          <w:szCs w:val="24"/>
        </w:rPr>
        <w:t>Note:*P &lt; 0.05, corrected by FDR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1F1326" w:rsidRPr="001F1326">
        <w:rPr>
          <w:rFonts w:ascii="Times New Roman" w:hAnsi="Times New Roman"/>
          <w:bCs/>
          <w:sz w:val="24"/>
          <w:szCs w:val="24"/>
        </w:rPr>
        <w:t>None of the discriminative perfusion and diffusion features were significantly associated with attention-executive performance within control group</w:t>
      </w:r>
    </w:p>
    <w:p w14:paraId="0058C022" w14:textId="2062226B" w:rsidR="0063021D" w:rsidRDefault="00FB0652" w:rsidP="00FB06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2475">
        <w:rPr>
          <w:noProof/>
          <w:sz w:val="24"/>
          <w:szCs w:val="24"/>
          <w:lang w:eastAsia="en-US"/>
        </w:rPr>
        <w:drawing>
          <wp:inline distT="0" distB="0" distL="0" distR="0" wp14:anchorId="7F478C33" wp14:editId="76DA757D">
            <wp:extent cx="4072270" cy="2892165"/>
            <wp:effectExtent l="0" t="0" r="444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687" cy="2897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F294D" w14:textId="00C7E6C9" w:rsidR="00FB0652" w:rsidRDefault="00FB0652" w:rsidP="009E041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FB0652">
        <w:rPr>
          <w:rFonts w:ascii="Times New Roman" w:hAnsi="Times New Roman" w:cs="Times New Roman"/>
          <w:sz w:val="24"/>
          <w:szCs w:val="24"/>
        </w:rPr>
        <w:t>Figure R1. Illustration of nested 10×10 feature selection and leave-one-out cross-validation. The whole data set was stratified into ten folds: one was left out as the testing pool for LOOCV, and the remaining 9 folds (outer loop training data) were used for constructing the optimal features. Inner feature selection loop: The outer loop training data was stratified into ten folds: one was left out, and the remaining 9 folds (inner loop training data) were subject to lasso feature selection. Optimal features were the union of the functional connections (FCs) selected throughout the inner loop. Outer LOOCV predicting loop: In each LOOCV fold, one sample was taken from the testing pool of the outer loop and used as a test set for evaluation. The remaining samples were used to train a SLR classifier on optimal features retained during the inner training loop. This procedure is repeated for every sample in the testing pool of the outer loop.</w:t>
      </w:r>
    </w:p>
    <w:p w14:paraId="692DF048" w14:textId="77777777" w:rsidR="00EE4997" w:rsidRDefault="00EE4997" w:rsidP="009E041F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6F57913E" w14:textId="1393F945" w:rsidR="00EE4997" w:rsidRPr="00EE4997" w:rsidRDefault="00EE4997" w:rsidP="00EE4997">
      <w:pPr>
        <w:spacing w:afterLines="50" w:after="156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E499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R1 </w:t>
      </w:r>
      <w:r w:rsidRPr="00EE4997">
        <w:rPr>
          <w:rFonts w:ascii="Times New Roman" w:hAnsi="Times New Roman" w:cs="Times New Roman"/>
          <w:sz w:val="24"/>
          <w:szCs w:val="24"/>
        </w:rPr>
        <w:t>Demographic in discovery dataset and holdout datase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793"/>
      </w:tblGrid>
      <w:tr w:rsidR="00EE4997" w14:paraId="06C82070" w14:textId="77777777" w:rsidTr="00EE4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6BE9DE" w14:textId="77777777" w:rsidR="00EE4997" w:rsidRPr="00BB633B" w:rsidRDefault="00EE4997" w:rsidP="003E28BC"/>
        </w:tc>
        <w:tc>
          <w:tcPr>
            <w:tcW w:w="1984" w:type="dxa"/>
          </w:tcPr>
          <w:p w14:paraId="7FF7A450" w14:textId="77777777" w:rsidR="00EE4997" w:rsidRPr="00BB633B" w:rsidRDefault="00EE4997" w:rsidP="00EE4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33B">
              <w:rPr>
                <w:rFonts w:hint="eastAsia"/>
              </w:rPr>
              <w:t>D</w:t>
            </w:r>
            <w:r w:rsidRPr="00BB633B">
              <w:t>iscovery dataset</w:t>
            </w:r>
          </w:p>
        </w:tc>
        <w:tc>
          <w:tcPr>
            <w:tcW w:w="1843" w:type="dxa"/>
          </w:tcPr>
          <w:p w14:paraId="5A6799E1" w14:textId="77777777" w:rsidR="00EE4997" w:rsidRPr="00BB633B" w:rsidRDefault="00EE4997" w:rsidP="00EE4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33B">
              <w:t>Holdout dataset</w:t>
            </w:r>
          </w:p>
        </w:tc>
        <w:tc>
          <w:tcPr>
            <w:tcW w:w="793" w:type="dxa"/>
          </w:tcPr>
          <w:p w14:paraId="538740A7" w14:textId="77777777" w:rsidR="00EE4997" w:rsidRPr="00BB633B" w:rsidRDefault="00EE4997" w:rsidP="00EE4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33B">
              <w:t>P</w:t>
            </w:r>
          </w:p>
        </w:tc>
      </w:tr>
      <w:tr w:rsidR="00EE4997" w14:paraId="6E774272" w14:textId="77777777" w:rsidTr="00EE4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910D07" w14:textId="77777777" w:rsidR="00EE4997" w:rsidRPr="00EE4997" w:rsidRDefault="00EE4997" w:rsidP="003E28BC">
            <w:pPr>
              <w:rPr>
                <w:b w:val="0"/>
                <w:bCs w:val="0"/>
              </w:rPr>
            </w:pPr>
            <w:r w:rsidRPr="00EE4997">
              <w:rPr>
                <w:rFonts w:hint="eastAsia"/>
                <w:b w:val="0"/>
                <w:bCs w:val="0"/>
              </w:rPr>
              <w:t>A</w:t>
            </w:r>
            <w:r w:rsidRPr="00EE4997">
              <w:rPr>
                <w:b w:val="0"/>
                <w:bCs w:val="0"/>
              </w:rPr>
              <w:t>ge</w:t>
            </w:r>
          </w:p>
        </w:tc>
        <w:tc>
          <w:tcPr>
            <w:tcW w:w="1984" w:type="dxa"/>
          </w:tcPr>
          <w:p w14:paraId="45ADA30E" w14:textId="77777777" w:rsidR="00EE4997" w:rsidRPr="00BB633B" w:rsidRDefault="00EE4997" w:rsidP="00EE4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33B">
              <w:t>64.84</w:t>
            </w:r>
            <w:r w:rsidRPr="00BB633B">
              <w:rPr>
                <w:rFonts w:hint="eastAsia"/>
              </w:rPr>
              <w:t>±</w:t>
            </w:r>
            <w:r w:rsidRPr="00BB633B">
              <w:t>7.16</w:t>
            </w:r>
          </w:p>
        </w:tc>
        <w:tc>
          <w:tcPr>
            <w:tcW w:w="1843" w:type="dxa"/>
          </w:tcPr>
          <w:p w14:paraId="31551DF0" w14:textId="77777777" w:rsidR="00EE4997" w:rsidRPr="00BB633B" w:rsidRDefault="00EE4997" w:rsidP="00EE4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33B">
              <w:rPr>
                <w:rFonts w:hint="eastAsia"/>
              </w:rPr>
              <w:t>6</w:t>
            </w:r>
            <w:r w:rsidRPr="00BB633B">
              <w:t>5.75</w:t>
            </w:r>
            <w:r w:rsidRPr="00BB633B">
              <w:rPr>
                <w:rFonts w:hint="eastAsia"/>
              </w:rPr>
              <w:t>±6</w:t>
            </w:r>
            <w:r w:rsidRPr="00BB633B">
              <w:t>.58</w:t>
            </w:r>
          </w:p>
        </w:tc>
        <w:tc>
          <w:tcPr>
            <w:tcW w:w="793" w:type="dxa"/>
          </w:tcPr>
          <w:p w14:paraId="296A4F77" w14:textId="77777777" w:rsidR="00EE4997" w:rsidRPr="00BB633B" w:rsidRDefault="00EE4997" w:rsidP="00EE4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33B">
              <w:rPr>
                <w:rFonts w:hint="eastAsia"/>
              </w:rPr>
              <w:t>0</w:t>
            </w:r>
            <w:r w:rsidRPr="00BB633B">
              <w:t>.535</w:t>
            </w:r>
          </w:p>
        </w:tc>
      </w:tr>
      <w:tr w:rsidR="00EE4997" w14:paraId="1DD9F6EA" w14:textId="77777777" w:rsidTr="00EE4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03D14C9" w14:textId="77777777" w:rsidR="00EE4997" w:rsidRPr="00EE4997" w:rsidRDefault="00EE4997" w:rsidP="003E28BC">
            <w:pPr>
              <w:rPr>
                <w:b w:val="0"/>
                <w:bCs w:val="0"/>
              </w:rPr>
            </w:pPr>
            <w:r w:rsidRPr="00EE4997">
              <w:rPr>
                <w:rFonts w:hint="eastAsia"/>
                <w:b w:val="0"/>
                <w:bCs w:val="0"/>
              </w:rPr>
              <w:t>D</w:t>
            </w:r>
            <w:r w:rsidRPr="00EE4997">
              <w:rPr>
                <w:b w:val="0"/>
                <w:bCs w:val="0"/>
              </w:rPr>
              <w:t>iagnostic label (</w:t>
            </w:r>
            <w:proofErr w:type="spellStart"/>
            <w:r w:rsidRPr="00EE4997">
              <w:rPr>
                <w:b w:val="0"/>
                <w:bCs w:val="0"/>
              </w:rPr>
              <w:t>vMCI</w:t>
            </w:r>
            <w:proofErr w:type="spellEnd"/>
            <w:r w:rsidRPr="00EE4997">
              <w:rPr>
                <w:b w:val="0"/>
                <w:bCs w:val="0"/>
              </w:rPr>
              <w:t>/control patient)</w:t>
            </w:r>
          </w:p>
        </w:tc>
        <w:tc>
          <w:tcPr>
            <w:tcW w:w="1984" w:type="dxa"/>
          </w:tcPr>
          <w:p w14:paraId="72534925" w14:textId="77777777" w:rsidR="00EE4997" w:rsidRPr="00BB633B" w:rsidRDefault="00EE4997" w:rsidP="00EE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33B">
              <w:rPr>
                <w:rFonts w:hint="eastAsia"/>
              </w:rPr>
              <w:t>5</w:t>
            </w:r>
            <w:r w:rsidRPr="00BB633B">
              <w:t>2/29</w:t>
            </w:r>
          </w:p>
        </w:tc>
        <w:tc>
          <w:tcPr>
            <w:tcW w:w="1843" w:type="dxa"/>
          </w:tcPr>
          <w:p w14:paraId="002A0077" w14:textId="77777777" w:rsidR="00EE4997" w:rsidRPr="00BB633B" w:rsidRDefault="00EE4997" w:rsidP="00EE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33B">
              <w:rPr>
                <w:rFonts w:hint="eastAsia"/>
              </w:rPr>
              <w:t>2</w:t>
            </w:r>
            <w:r w:rsidRPr="00BB633B">
              <w:t>2/10</w:t>
            </w:r>
          </w:p>
        </w:tc>
        <w:tc>
          <w:tcPr>
            <w:tcW w:w="793" w:type="dxa"/>
          </w:tcPr>
          <w:p w14:paraId="6660779F" w14:textId="77777777" w:rsidR="00EE4997" w:rsidRPr="00BB633B" w:rsidRDefault="00EE4997" w:rsidP="00EE4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33B">
              <w:rPr>
                <w:rFonts w:hint="eastAsia"/>
              </w:rPr>
              <w:t>0</w:t>
            </w:r>
            <w:r w:rsidRPr="00BB633B">
              <w:t>.647</w:t>
            </w:r>
          </w:p>
        </w:tc>
      </w:tr>
    </w:tbl>
    <w:p w14:paraId="5A2078B2" w14:textId="014F9BA1" w:rsidR="00EE4997" w:rsidRDefault="00EE4997" w:rsidP="009E041F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66122C1A" w14:textId="6232DFA0" w:rsidR="000C2839" w:rsidRDefault="000C2839" w:rsidP="009E041F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54B9DDEE" w14:textId="7983E75F" w:rsidR="000C2839" w:rsidRDefault="000C2839" w:rsidP="009E041F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C2839" w:rsidSect="005B7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C5730" w14:textId="77777777" w:rsidR="0037248C" w:rsidRDefault="0037248C" w:rsidP="00483DDF">
      <w:r>
        <w:separator/>
      </w:r>
    </w:p>
  </w:endnote>
  <w:endnote w:type="continuationSeparator" w:id="0">
    <w:p w14:paraId="6D19E397" w14:textId="77777777" w:rsidR="0037248C" w:rsidRDefault="0037248C" w:rsidP="00483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e60b6cd3.B">
    <w:altName w:val="Cambria"/>
    <w:charset w:val="00"/>
    <w:family w:val="roman"/>
    <w:pitch w:val="default"/>
  </w:font>
  <w:font w:name="AdvOT2986fa51">
    <w:altName w:val="Cambria"/>
    <w:charset w:val="00"/>
    <w:family w:val="roman"/>
    <w:pitch w:val="default"/>
  </w:font>
  <w:font w:name="AdvOT2986fa51+20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D5E1A" w14:textId="77777777" w:rsidR="0037248C" w:rsidRDefault="0037248C" w:rsidP="00483DDF">
      <w:r>
        <w:separator/>
      </w:r>
    </w:p>
  </w:footnote>
  <w:footnote w:type="continuationSeparator" w:id="0">
    <w:p w14:paraId="071378F1" w14:textId="77777777" w:rsidR="0037248C" w:rsidRDefault="0037248C" w:rsidP="00483D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943B9C"/>
    <w:multiLevelType w:val="multilevel"/>
    <w:tmpl w:val="0C56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2407B06"/>
    <w:multiLevelType w:val="multilevel"/>
    <w:tmpl w:val="AC04B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MzWwMDE0NDA0NDVS0lEKTi0uzszPAymwqAUA1ClsD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tatvwxhxspf8er0s85rttnvvdefx0sxdda&quot;&gt;My EndNote Library-Converted&lt;record-ids&gt;&lt;item&gt;47&lt;/item&gt;&lt;item&gt;49&lt;/item&gt;&lt;item&gt;52&lt;/item&gt;&lt;item&gt;53&lt;/item&gt;&lt;item&gt;54&lt;/item&gt;&lt;item&gt;55&lt;/item&gt;&lt;item&gt;56&lt;/item&gt;&lt;item&gt;57&lt;/item&gt;&lt;item&gt;58&lt;/item&gt;&lt;item&gt;59&lt;/item&gt;&lt;item&gt;60&lt;/item&gt;&lt;item&gt;63&lt;/item&gt;&lt;item&gt;64&lt;/item&gt;&lt;item&gt;65&lt;/item&gt;&lt;item&gt;66&lt;/item&gt;&lt;item&gt;75&lt;/item&gt;&lt;item&gt;76&lt;/item&gt;&lt;item&gt;78&lt;/item&gt;&lt;item&gt;81&lt;/item&gt;&lt;item&gt;82&lt;/item&gt;&lt;item&gt;83&lt;/item&gt;&lt;item&gt;84&lt;/item&gt;&lt;item&gt;86&lt;/item&gt;&lt;item&gt;87&lt;/item&gt;&lt;item&gt;88&lt;/item&gt;&lt;item&gt;89&lt;/item&gt;&lt;item&gt;90&lt;/item&gt;&lt;item&gt;91&lt;/item&gt;&lt;item&gt;95&lt;/item&gt;&lt;item&gt;96&lt;/item&gt;&lt;item&gt;97&lt;/item&gt;&lt;item&gt;114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F670AE"/>
    <w:rsid w:val="000015F7"/>
    <w:rsid w:val="00002F08"/>
    <w:rsid w:val="00003835"/>
    <w:rsid w:val="000054C5"/>
    <w:rsid w:val="00005AB7"/>
    <w:rsid w:val="00005B5F"/>
    <w:rsid w:val="00005C38"/>
    <w:rsid w:val="00012928"/>
    <w:rsid w:val="000135B2"/>
    <w:rsid w:val="00013EBE"/>
    <w:rsid w:val="000147EA"/>
    <w:rsid w:val="000153D8"/>
    <w:rsid w:val="0002712F"/>
    <w:rsid w:val="000310A2"/>
    <w:rsid w:val="00032573"/>
    <w:rsid w:val="000337BD"/>
    <w:rsid w:val="0004140A"/>
    <w:rsid w:val="00042A8A"/>
    <w:rsid w:val="00046396"/>
    <w:rsid w:val="00046E45"/>
    <w:rsid w:val="000507F3"/>
    <w:rsid w:val="000534B4"/>
    <w:rsid w:val="0005539D"/>
    <w:rsid w:val="00056496"/>
    <w:rsid w:val="0005759C"/>
    <w:rsid w:val="00062C73"/>
    <w:rsid w:val="0006448C"/>
    <w:rsid w:val="00064CE1"/>
    <w:rsid w:val="000668B6"/>
    <w:rsid w:val="0006722B"/>
    <w:rsid w:val="00067B1B"/>
    <w:rsid w:val="00071271"/>
    <w:rsid w:val="00072BE3"/>
    <w:rsid w:val="00072F9F"/>
    <w:rsid w:val="0007354D"/>
    <w:rsid w:val="00075134"/>
    <w:rsid w:val="00075476"/>
    <w:rsid w:val="000757AC"/>
    <w:rsid w:val="0007788D"/>
    <w:rsid w:val="000805EA"/>
    <w:rsid w:val="00080679"/>
    <w:rsid w:val="00082594"/>
    <w:rsid w:val="000838EB"/>
    <w:rsid w:val="00084AA9"/>
    <w:rsid w:val="0008672C"/>
    <w:rsid w:val="000872BF"/>
    <w:rsid w:val="00093CF6"/>
    <w:rsid w:val="0009595D"/>
    <w:rsid w:val="00097119"/>
    <w:rsid w:val="00097E73"/>
    <w:rsid w:val="000A0F90"/>
    <w:rsid w:val="000A1041"/>
    <w:rsid w:val="000A54FE"/>
    <w:rsid w:val="000B4CC0"/>
    <w:rsid w:val="000C010C"/>
    <w:rsid w:val="000C2839"/>
    <w:rsid w:val="000C285E"/>
    <w:rsid w:val="000C2A14"/>
    <w:rsid w:val="000C2B3D"/>
    <w:rsid w:val="000C3331"/>
    <w:rsid w:val="000C6A88"/>
    <w:rsid w:val="000D006C"/>
    <w:rsid w:val="000D07FB"/>
    <w:rsid w:val="000D2404"/>
    <w:rsid w:val="000D3893"/>
    <w:rsid w:val="000D3896"/>
    <w:rsid w:val="000D44F9"/>
    <w:rsid w:val="000E0FEF"/>
    <w:rsid w:val="000E1475"/>
    <w:rsid w:val="000E62A3"/>
    <w:rsid w:val="000E6F79"/>
    <w:rsid w:val="000F013D"/>
    <w:rsid w:val="000F128D"/>
    <w:rsid w:val="000F20EB"/>
    <w:rsid w:val="000F402C"/>
    <w:rsid w:val="000F581D"/>
    <w:rsid w:val="000F6766"/>
    <w:rsid w:val="00100516"/>
    <w:rsid w:val="00102C3F"/>
    <w:rsid w:val="00103B4F"/>
    <w:rsid w:val="00106D6E"/>
    <w:rsid w:val="00107246"/>
    <w:rsid w:val="00111BF2"/>
    <w:rsid w:val="00112602"/>
    <w:rsid w:val="00113720"/>
    <w:rsid w:val="00113821"/>
    <w:rsid w:val="0011461D"/>
    <w:rsid w:val="0012127F"/>
    <w:rsid w:val="001231EE"/>
    <w:rsid w:val="00123ED5"/>
    <w:rsid w:val="001277CF"/>
    <w:rsid w:val="001277EC"/>
    <w:rsid w:val="00135760"/>
    <w:rsid w:val="00135AC6"/>
    <w:rsid w:val="00136015"/>
    <w:rsid w:val="001367B5"/>
    <w:rsid w:val="00141312"/>
    <w:rsid w:val="00142C69"/>
    <w:rsid w:val="00144669"/>
    <w:rsid w:val="00145367"/>
    <w:rsid w:val="0014573A"/>
    <w:rsid w:val="00146F0D"/>
    <w:rsid w:val="00151B3F"/>
    <w:rsid w:val="00152AA6"/>
    <w:rsid w:val="0015332D"/>
    <w:rsid w:val="00160203"/>
    <w:rsid w:val="00161A5C"/>
    <w:rsid w:val="00161A78"/>
    <w:rsid w:val="00162C51"/>
    <w:rsid w:val="00163226"/>
    <w:rsid w:val="001669C2"/>
    <w:rsid w:val="001709EB"/>
    <w:rsid w:val="00175F27"/>
    <w:rsid w:val="00176519"/>
    <w:rsid w:val="00177EF9"/>
    <w:rsid w:val="00177FE5"/>
    <w:rsid w:val="0018550A"/>
    <w:rsid w:val="0018659D"/>
    <w:rsid w:val="0018703C"/>
    <w:rsid w:val="00187060"/>
    <w:rsid w:val="00190598"/>
    <w:rsid w:val="001920C7"/>
    <w:rsid w:val="0019324C"/>
    <w:rsid w:val="001958B8"/>
    <w:rsid w:val="001A1841"/>
    <w:rsid w:val="001A2D70"/>
    <w:rsid w:val="001A3CA9"/>
    <w:rsid w:val="001A46DB"/>
    <w:rsid w:val="001A748A"/>
    <w:rsid w:val="001A7541"/>
    <w:rsid w:val="001B10EF"/>
    <w:rsid w:val="001B19FA"/>
    <w:rsid w:val="001B2354"/>
    <w:rsid w:val="001B54C9"/>
    <w:rsid w:val="001B5AF1"/>
    <w:rsid w:val="001B6839"/>
    <w:rsid w:val="001B6BE5"/>
    <w:rsid w:val="001B6CDE"/>
    <w:rsid w:val="001B76FB"/>
    <w:rsid w:val="001B7724"/>
    <w:rsid w:val="001B7FFD"/>
    <w:rsid w:val="001C091B"/>
    <w:rsid w:val="001C1832"/>
    <w:rsid w:val="001C44C1"/>
    <w:rsid w:val="001C6188"/>
    <w:rsid w:val="001C76D6"/>
    <w:rsid w:val="001D0CA6"/>
    <w:rsid w:val="001D636F"/>
    <w:rsid w:val="001D7641"/>
    <w:rsid w:val="001E057F"/>
    <w:rsid w:val="001E5078"/>
    <w:rsid w:val="001E5742"/>
    <w:rsid w:val="001E6877"/>
    <w:rsid w:val="001E7665"/>
    <w:rsid w:val="001F0952"/>
    <w:rsid w:val="001F1326"/>
    <w:rsid w:val="001F3539"/>
    <w:rsid w:val="001F3C73"/>
    <w:rsid w:val="002000E8"/>
    <w:rsid w:val="002013FE"/>
    <w:rsid w:val="00201D28"/>
    <w:rsid w:val="002022CF"/>
    <w:rsid w:val="0020477B"/>
    <w:rsid w:val="00205746"/>
    <w:rsid w:val="002069BA"/>
    <w:rsid w:val="002072D9"/>
    <w:rsid w:val="00207615"/>
    <w:rsid w:val="002105A7"/>
    <w:rsid w:val="00210E11"/>
    <w:rsid w:val="00211834"/>
    <w:rsid w:val="00216250"/>
    <w:rsid w:val="00222854"/>
    <w:rsid w:val="00223828"/>
    <w:rsid w:val="002243A1"/>
    <w:rsid w:val="002255BB"/>
    <w:rsid w:val="0022630F"/>
    <w:rsid w:val="00226F40"/>
    <w:rsid w:val="00231679"/>
    <w:rsid w:val="00233460"/>
    <w:rsid w:val="00233C13"/>
    <w:rsid w:val="00234545"/>
    <w:rsid w:val="00240843"/>
    <w:rsid w:val="00241BBC"/>
    <w:rsid w:val="00245000"/>
    <w:rsid w:val="0024601F"/>
    <w:rsid w:val="00246155"/>
    <w:rsid w:val="00247F5C"/>
    <w:rsid w:val="00247F94"/>
    <w:rsid w:val="00253C61"/>
    <w:rsid w:val="002545BE"/>
    <w:rsid w:val="002548BC"/>
    <w:rsid w:val="00255641"/>
    <w:rsid w:val="00255C39"/>
    <w:rsid w:val="00265C76"/>
    <w:rsid w:val="002668F1"/>
    <w:rsid w:val="00266B78"/>
    <w:rsid w:val="00270237"/>
    <w:rsid w:val="00271AF1"/>
    <w:rsid w:val="00271BC5"/>
    <w:rsid w:val="002749BA"/>
    <w:rsid w:val="0027513D"/>
    <w:rsid w:val="00281220"/>
    <w:rsid w:val="002849E7"/>
    <w:rsid w:val="00286165"/>
    <w:rsid w:val="00286D46"/>
    <w:rsid w:val="00287DBC"/>
    <w:rsid w:val="002907CA"/>
    <w:rsid w:val="0029341F"/>
    <w:rsid w:val="00294936"/>
    <w:rsid w:val="0029698B"/>
    <w:rsid w:val="00297029"/>
    <w:rsid w:val="00297978"/>
    <w:rsid w:val="002A285A"/>
    <w:rsid w:val="002A632F"/>
    <w:rsid w:val="002A6EEF"/>
    <w:rsid w:val="002B03A7"/>
    <w:rsid w:val="002B0748"/>
    <w:rsid w:val="002B1F60"/>
    <w:rsid w:val="002C12B2"/>
    <w:rsid w:val="002C2D34"/>
    <w:rsid w:val="002C615C"/>
    <w:rsid w:val="002C7002"/>
    <w:rsid w:val="002C7D03"/>
    <w:rsid w:val="002D45C3"/>
    <w:rsid w:val="002D4C1A"/>
    <w:rsid w:val="002D5532"/>
    <w:rsid w:val="002D5DD8"/>
    <w:rsid w:val="002E0B4F"/>
    <w:rsid w:val="002E1ABB"/>
    <w:rsid w:val="002E48D1"/>
    <w:rsid w:val="002E4A73"/>
    <w:rsid w:val="002E7DE6"/>
    <w:rsid w:val="002F068F"/>
    <w:rsid w:val="002F0F77"/>
    <w:rsid w:val="002F3385"/>
    <w:rsid w:val="002F44BB"/>
    <w:rsid w:val="00302AEA"/>
    <w:rsid w:val="003038C2"/>
    <w:rsid w:val="003039A9"/>
    <w:rsid w:val="00307874"/>
    <w:rsid w:val="0031285A"/>
    <w:rsid w:val="003149DB"/>
    <w:rsid w:val="00316E5E"/>
    <w:rsid w:val="00317277"/>
    <w:rsid w:val="003219F9"/>
    <w:rsid w:val="00321F9E"/>
    <w:rsid w:val="00322E7C"/>
    <w:rsid w:val="00324163"/>
    <w:rsid w:val="00326C0E"/>
    <w:rsid w:val="0033052B"/>
    <w:rsid w:val="00331548"/>
    <w:rsid w:val="00333AD9"/>
    <w:rsid w:val="0033562F"/>
    <w:rsid w:val="0033742E"/>
    <w:rsid w:val="00341AAA"/>
    <w:rsid w:val="00342B92"/>
    <w:rsid w:val="00343420"/>
    <w:rsid w:val="0035321A"/>
    <w:rsid w:val="003549C5"/>
    <w:rsid w:val="00356C43"/>
    <w:rsid w:val="003576DB"/>
    <w:rsid w:val="00357998"/>
    <w:rsid w:val="003617CF"/>
    <w:rsid w:val="00361A10"/>
    <w:rsid w:val="0036289B"/>
    <w:rsid w:val="00363159"/>
    <w:rsid w:val="00363528"/>
    <w:rsid w:val="0036463D"/>
    <w:rsid w:val="003665B9"/>
    <w:rsid w:val="00366FA5"/>
    <w:rsid w:val="003671EA"/>
    <w:rsid w:val="00367BFC"/>
    <w:rsid w:val="00370E55"/>
    <w:rsid w:val="0037248C"/>
    <w:rsid w:val="00373DFC"/>
    <w:rsid w:val="00374924"/>
    <w:rsid w:val="003751E1"/>
    <w:rsid w:val="00376B7A"/>
    <w:rsid w:val="00385613"/>
    <w:rsid w:val="00385726"/>
    <w:rsid w:val="00386689"/>
    <w:rsid w:val="00392AD0"/>
    <w:rsid w:val="0039361B"/>
    <w:rsid w:val="003954BA"/>
    <w:rsid w:val="0039661F"/>
    <w:rsid w:val="003A0328"/>
    <w:rsid w:val="003A13A3"/>
    <w:rsid w:val="003A152A"/>
    <w:rsid w:val="003A2906"/>
    <w:rsid w:val="003A3B05"/>
    <w:rsid w:val="003A4EBF"/>
    <w:rsid w:val="003A69C1"/>
    <w:rsid w:val="003B16A4"/>
    <w:rsid w:val="003B1E06"/>
    <w:rsid w:val="003B2881"/>
    <w:rsid w:val="003B449D"/>
    <w:rsid w:val="003B7083"/>
    <w:rsid w:val="003B7773"/>
    <w:rsid w:val="003C1F95"/>
    <w:rsid w:val="003C7094"/>
    <w:rsid w:val="003D1B87"/>
    <w:rsid w:val="003D1CA5"/>
    <w:rsid w:val="003D27E9"/>
    <w:rsid w:val="003E0029"/>
    <w:rsid w:val="003E66E8"/>
    <w:rsid w:val="003F0624"/>
    <w:rsid w:val="003F1553"/>
    <w:rsid w:val="003F29AE"/>
    <w:rsid w:val="003F6BE2"/>
    <w:rsid w:val="004006FE"/>
    <w:rsid w:val="004029C3"/>
    <w:rsid w:val="004040A5"/>
    <w:rsid w:val="0040423C"/>
    <w:rsid w:val="00405415"/>
    <w:rsid w:val="004056C4"/>
    <w:rsid w:val="00405904"/>
    <w:rsid w:val="0040697D"/>
    <w:rsid w:val="00410214"/>
    <w:rsid w:val="004132CA"/>
    <w:rsid w:val="00413547"/>
    <w:rsid w:val="0041563A"/>
    <w:rsid w:val="00416EBD"/>
    <w:rsid w:val="0042317E"/>
    <w:rsid w:val="0043058F"/>
    <w:rsid w:val="00430EA5"/>
    <w:rsid w:val="00431429"/>
    <w:rsid w:val="00433F6F"/>
    <w:rsid w:val="00436A48"/>
    <w:rsid w:val="00436AF7"/>
    <w:rsid w:val="00436C91"/>
    <w:rsid w:val="00440118"/>
    <w:rsid w:val="004401DA"/>
    <w:rsid w:val="00440380"/>
    <w:rsid w:val="004429C7"/>
    <w:rsid w:val="00444F85"/>
    <w:rsid w:val="0044514E"/>
    <w:rsid w:val="00447D34"/>
    <w:rsid w:val="00452266"/>
    <w:rsid w:val="00452707"/>
    <w:rsid w:val="0045786B"/>
    <w:rsid w:val="00460447"/>
    <w:rsid w:val="00461626"/>
    <w:rsid w:val="00463685"/>
    <w:rsid w:val="00463E31"/>
    <w:rsid w:val="004655CC"/>
    <w:rsid w:val="00470C98"/>
    <w:rsid w:val="004710E3"/>
    <w:rsid w:val="00476E41"/>
    <w:rsid w:val="00482406"/>
    <w:rsid w:val="00482FC3"/>
    <w:rsid w:val="00483DDF"/>
    <w:rsid w:val="00483E7A"/>
    <w:rsid w:val="004871E2"/>
    <w:rsid w:val="00493E2C"/>
    <w:rsid w:val="00494217"/>
    <w:rsid w:val="00496A8E"/>
    <w:rsid w:val="004977E4"/>
    <w:rsid w:val="004A10DB"/>
    <w:rsid w:val="004A2202"/>
    <w:rsid w:val="004A402C"/>
    <w:rsid w:val="004A519F"/>
    <w:rsid w:val="004A6594"/>
    <w:rsid w:val="004B0D3E"/>
    <w:rsid w:val="004B18AC"/>
    <w:rsid w:val="004C0B98"/>
    <w:rsid w:val="004C179E"/>
    <w:rsid w:val="004C30CC"/>
    <w:rsid w:val="004D00BE"/>
    <w:rsid w:val="004D13DC"/>
    <w:rsid w:val="004D4425"/>
    <w:rsid w:val="004D7AAA"/>
    <w:rsid w:val="004E151B"/>
    <w:rsid w:val="004E37C6"/>
    <w:rsid w:val="004E5C43"/>
    <w:rsid w:val="004E7039"/>
    <w:rsid w:val="004E706B"/>
    <w:rsid w:val="004F0D4B"/>
    <w:rsid w:val="004F15CA"/>
    <w:rsid w:val="004F42AE"/>
    <w:rsid w:val="004F6F2E"/>
    <w:rsid w:val="0050190B"/>
    <w:rsid w:val="00505324"/>
    <w:rsid w:val="0050540F"/>
    <w:rsid w:val="0050798D"/>
    <w:rsid w:val="005153B7"/>
    <w:rsid w:val="00516913"/>
    <w:rsid w:val="00516A75"/>
    <w:rsid w:val="00516F36"/>
    <w:rsid w:val="00517382"/>
    <w:rsid w:val="00521015"/>
    <w:rsid w:val="00522C5A"/>
    <w:rsid w:val="005235B7"/>
    <w:rsid w:val="00530E41"/>
    <w:rsid w:val="00532268"/>
    <w:rsid w:val="0053764A"/>
    <w:rsid w:val="00540083"/>
    <w:rsid w:val="0054178C"/>
    <w:rsid w:val="00541C47"/>
    <w:rsid w:val="0054297E"/>
    <w:rsid w:val="00546D23"/>
    <w:rsid w:val="0055011A"/>
    <w:rsid w:val="00550EC4"/>
    <w:rsid w:val="0055283E"/>
    <w:rsid w:val="005536F1"/>
    <w:rsid w:val="005551A6"/>
    <w:rsid w:val="00555EBC"/>
    <w:rsid w:val="00556B29"/>
    <w:rsid w:val="00556E8F"/>
    <w:rsid w:val="00557489"/>
    <w:rsid w:val="00563C1A"/>
    <w:rsid w:val="005673C7"/>
    <w:rsid w:val="005718F9"/>
    <w:rsid w:val="00571BB9"/>
    <w:rsid w:val="00574636"/>
    <w:rsid w:val="00575854"/>
    <w:rsid w:val="005761F9"/>
    <w:rsid w:val="005764E2"/>
    <w:rsid w:val="00577368"/>
    <w:rsid w:val="00577822"/>
    <w:rsid w:val="00577915"/>
    <w:rsid w:val="00577F47"/>
    <w:rsid w:val="005810B6"/>
    <w:rsid w:val="0058420B"/>
    <w:rsid w:val="00585436"/>
    <w:rsid w:val="00590EF5"/>
    <w:rsid w:val="00591119"/>
    <w:rsid w:val="00592C5E"/>
    <w:rsid w:val="00595176"/>
    <w:rsid w:val="00595B70"/>
    <w:rsid w:val="0059721B"/>
    <w:rsid w:val="005A147B"/>
    <w:rsid w:val="005A3248"/>
    <w:rsid w:val="005A3DF9"/>
    <w:rsid w:val="005A5ACD"/>
    <w:rsid w:val="005A6169"/>
    <w:rsid w:val="005A6BEF"/>
    <w:rsid w:val="005A7181"/>
    <w:rsid w:val="005B3E4E"/>
    <w:rsid w:val="005B7FB9"/>
    <w:rsid w:val="005C1990"/>
    <w:rsid w:val="005C2982"/>
    <w:rsid w:val="005C3CEC"/>
    <w:rsid w:val="005C4B03"/>
    <w:rsid w:val="005D19F9"/>
    <w:rsid w:val="005D32E6"/>
    <w:rsid w:val="005E3EBF"/>
    <w:rsid w:val="005E4FC9"/>
    <w:rsid w:val="005E76AD"/>
    <w:rsid w:val="005F0D73"/>
    <w:rsid w:val="005F43D4"/>
    <w:rsid w:val="005F6527"/>
    <w:rsid w:val="00604773"/>
    <w:rsid w:val="0060569A"/>
    <w:rsid w:val="00605B21"/>
    <w:rsid w:val="00610CCC"/>
    <w:rsid w:val="00611208"/>
    <w:rsid w:val="00612000"/>
    <w:rsid w:val="0061273E"/>
    <w:rsid w:val="00612B63"/>
    <w:rsid w:val="006157AF"/>
    <w:rsid w:val="0062343C"/>
    <w:rsid w:val="00625053"/>
    <w:rsid w:val="0062606A"/>
    <w:rsid w:val="00626F17"/>
    <w:rsid w:val="0063021D"/>
    <w:rsid w:val="00631315"/>
    <w:rsid w:val="006315D7"/>
    <w:rsid w:val="00633DD7"/>
    <w:rsid w:val="006350F0"/>
    <w:rsid w:val="00635F1D"/>
    <w:rsid w:val="00637929"/>
    <w:rsid w:val="00641944"/>
    <w:rsid w:val="00650062"/>
    <w:rsid w:val="00650AD7"/>
    <w:rsid w:val="0065108D"/>
    <w:rsid w:val="006510CA"/>
    <w:rsid w:val="006515E1"/>
    <w:rsid w:val="00653811"/>
    <w:rsid w:val="00656C2B"/>
    <w:rsid w:val="00657A47"/>
    <w:rsid w:val="00657F56"/>
    <w:rsid w:val="00660C2D"/>
    <w:rsid w:val="006651E2"/>
    <w:rsid w:val="0067026E"/>
    <w:rsid w:val="00670CED"/>
    <w:rsid w:val="006713DB"/>
    <w:rsid w:val="006719A3"/>
    <w:rsid w:val="00672007"/>
    <w:rsid w:val="00672B0F"/>
    <w:rsid w:val="00674260"/>
    <w:rsid w:val="00675330"/>
    <w:rsid w:val="00677D3F"/>
    <w:rsid w:val="0068292F"/>
    <w:rsid w:val="00682992"/>
    <w:rsid w:val="00683FCE"/>
    <w:rsid w:val="00684DE6"/>
    <w:rsid w:val="00687697"/>
    <w:rsid w:val="00692E59"/>
    <w:rsid w:val="00692FA0"/>
    <w:rsid w:val="006938C1"/>
    <w:rsid w:val="0069546D"/>
    <w:rsid w:val="0069607E"/>
    <w:rsid w:val="00697412"/>
    <w:rsid w:val="00697885"/>
    <w:rsid w:val="006A015D"/>
    <w:rsid w:val="006A06DC"/>
    <w:rsid w:val="006A0E7B"/>
    <w:rsid w:val="006A1F1A"/>
    <w:rsid w:val="006A4B83"/>
    <w:rsid w:val="006A7FB4"/>
    <w:rsid w:val="006B1A3E"/>
    <w:rsid w:val="006B3018"/>
    <w:rsid w:val="006B347C"/>
    <w:rsid w:val="006B434E"/>
    <w:rsid w:val="006B61C1"/>
    <w:rsid w:val="006B6F25"/>
    <w:rsid w:val="006C1EAE"/>
    <w:rsid w:val="006C3371"/>
    <w:rsid w:val="006C5ADF"/>
    <w:rsid w:val="006D1088"/>
    <w:rsid w:val="006D2982"/>
    <w:rsid w:val="006D2D09"/>
    <w:rsid w:val="006D32E4"/>
    <w:rsid w:val="006D3315"/>
    <w:rsid w:val="006D7913"/>
    <w:rsid w:val="006E1E62"/>
    <w:rsid w:val="006E3954"/>
    <w:rsid w:val="006E519E"/>
    <w:rsid w:val="006E779B"/>
    <w:rsid w:val="006F0F5A"/>
    <w:rsid w:val="006F0F76"/>
    <w:rsid w:val="006F2939"/>
    <w:rsid w:val="006F5B3A"/>
    <w:rsid w:val="006F7C57"/>
    <w:rsid w:val="00703B6C"/>
    <w:rsid w:val="0070495E"/>
    <w:rsid w:val="00707B19"/>
    <w:rsid w:val="00711DA1"/>
    <w:rsid w:val="00712F9A"/>
    <w:rsid w:val="00712FC1"/>
    <w:rsid w:val="00713DF7"/>
    <w:rsid w:val="00714054"/>
    <w:rsid w:val="00714AF9"/>
    <w:rsid w:val="00714B78"/>
    <w:rsid w:val="00714E2D"/>
    <w:rsid w:val="007151A7"/>
    <w:rsid w:val="00715248"/>
    <w:rsid w:val="007160D3"/>
    <w:rsid w:val="00717454"/>
    <w:rsid w:val="00717AD9"/>
    <w:rsid w:val="00717CAB"/>
    <w:rsid w:val="00723FA5"/>
    <w:rsid w:val="00726F7F"/>
    <w:rsid w:val="0073137B"/>
    <w:rsid w:val="00731791"/>
    <w:rsid w:val="00732103"/>
    <w:rsid w:val="00737731"/>
    <w:rsid w:val="00737F70"/>
    <w:rsid w:val="007407DE"/>
    <w:rsid w:val="00741C72"/>
    <w:rsid w:val="0074358F"/>
    <w:rsid w:val="00744E76"/>
    <w:rsid w:val="00745768"/>
    <w:rsid w:val="00751741"/>
    <w:rsid w:val="00753E57"/>
    <w:rsid w:val="007561DC"/>
    <w:rsid w:val="00757B58"/>
    <w:rsid w:val="00761580"/>
    <w:rsid w:val="00761838"/>
    <w:rsid w:val="007629C0"/>
    <w:rsid w:val="0076487C"/>
    <w:rsid w:val="00764B46"/>
    <w:rsid w:val="0076629F"/>
    <w:rsid w:val="00766525"/>
    <w:rsid w:val="00766B42"/>
    <w:rsid w:val="00767005"/>
    <w:rsid w:val="00771145"/>
    <w:rsid w:val="00771C29"/>
    <w:rsid w:val="00776E3B"/>
    <w:rsid w:val="00782068"/>
    <w:rsid w:val="007825BA"/>
    <w:rsid w:val="00784747"/>
    <w:rsid w:val="007849C8"/>
    <w:rsid w:val="00784FC5"/>
    <w:rsid w:val="00785A3E"/>
    <w:rsid w:val="0079106A"/>
    <w:rsid w:val="00791992"/>
    <w:rsid w:val="0079659E"/>
    <w:rsid w:val="00796861"/>
    <w:rsid w:val="00796F5B"/>
    <w:rsid w:val="00797E88"/>
    <w:rsid w:val="007A0F71"/>
    <w:rsid w:val="007A3E0A"/>
    <w:rsid w:val="007A4F48"/>
    <w:rsid w:val="007A6D0B"/>
    <w:rsid w:val="007A7CC2"/>
    <w:rsid w:val="007B42F6"/>
    <w:rsid w:val="007B5306"/>
    <w:rsid w:val="007C0839"/>
    <w:rsid w:val="007C3D20"/>
    <w:rsid w:val="007C3DF5"/>
    <w:rsid w:val="007C414A"/>
    <w:rsid w:val="007C62FF"/>
    <w:rsid w:val="007D0C6A"/>
    <w:rsid w:val="007D15C2"/>
    <w:rsid w:val="007D241E"/>
    <w:rsid w:val="007D253B"/>
    <w:rsid w:val="007D5228"/>
    <w:rsid w:val="007D55AF"/>
    <w:rsid w:val="007D567C"/>
    <w:rsid w:val="007E005E"/>
    <w:rsid w:val="007E1398"/>
    <w:rsid w:val="007E27A7"/>
    <w:rsid w:val="007E2A02"/>
    <w:rsid w:val="007E36FB"/>
    <w:rsid w:val="007E3F45"/>
    <w:rsid w:val="007E4713"/>
    <w:rsid w:val="007F11E5"/>
    <w:rsid w:val="007F183C"/>
    <w:rsid w:val="007F5FB5"/>
    <w:rsid w:val="007F7039"/>
    <w:rsid w:val="008070BC"/>
    <w:rsid w:val="00811AD1"/>
    <w:rsid w:val="00811F59"/>
    <w:rsid w:val="00812723"/>
    <w:rsid w:val="0081345B"/>
    <w:rsid w:val="00814E05"/>
    <w:rsid w:val="00815299"/>
    <w:rsid w:val="00816829"/>
    <w:rsid w:val="008228F6"/>
    <w:rsid w:val="008236FD"/>
    <w:rsid w:val="00824548"/>
    <w:rsid w:val="0082753A"/>
    <w:rsid w:val="00832384"/>
    <w:rsid w:val="00833EE2"/>
    <w:rsid w:val="00837AE1"/>
    <w:rsid w:val="00843688"/>
    <w:rsid w:val="00850F6A"/>
    <w:rsid w:val="00855604"/>
    <w:rsid w:val="00856F41"/>
    <w:rsid w:val="00864FC7"/>
    <w:rsid w:val="0086506D"/>
    <w:rsid w:val="00873563"/>
    <w:rsid w:val="00873CA9"/>
    <w:rsid w:val="008749F0"/>
    <w:rsid w:val="00875924"/>
    <w:rsid w:val="008777A8"/>
    <w:rsid w:val="0088418C"/>
    <w:rsid w:val="00885DE8"/>
    <w:rsid w:val="00885E5B"/>
    <w:rsid w:val="00886FEA"/>
    <w:rsid w:val="00890852"/>
    <w:rsid w:val="00891FAF"/>
    <w:rsid w:val="00893C8C"/>
    <w:rsid w:val="008956BE"/>
    <w:rsid w:val="00897197"/>
    <w:rsid w:val="00897FB8"/>
    <w:rsid w:val="008A012D"/>
    <w:rsid w:val="008A1006"/>
    <w:rsid w:val="008A6DA4"/>
    <w:rsid w:val="008B17EB"/>
    <w:rsid w:val="008B2928"/>
    <w:rsid w:val="008B2CAE"/>
    <w:rsid w:val="008B584F"/>
    <w:rsid w:val="008B7601"/>
    <w:rsid w:val="008C1ED9"/>
    <w:rsid w:val="008C785B"/>
    <w:rsid w:val="008D04E2"/>
    <w:rsid w:val="008D18C6"/>
    <w:rsid w:val="008D3B23"/>
    <w:rsid w:val="008D428B"/>
    <w:rsid w:val="008D7D5B"/>
    <w:rsid w:val="008E1131"/>
    <w:rsid w:val="008E192B"/>
    <w:rsid w:val="008E2B3B"/>
    <w:rsid w:val="008E2C38"/>
    <w:rsid w:val="008E3F26"/>
    <w:rsid w:val="008F07FD"/>
    <w:rsid w:val="008F0976"/>
    <w:rsid w:val="008F39EE"/>
    <w:rsid w:val="008F6545"/>
    <w:rsid w:val="008F6CC8"/>
    <w:rsid w:val="00900303"/>
    <w:rsid w:val="00904560"/>
    <w:rsid w:val="00905A50"/>
    <w:rsid w:val="00905C46"/>
    <w:rsid w:val="009102FB"/>
    <w:rsid w:val="009113CD"/>
    <w:rsid w:val="00913A69"/>
    <w:rsid w:val="009143A1"/>
    <w:rsid w:val="009147D8"/>
    <w:rsid w:val="00917EAD"/>
    <w:rsid w:val="009206CA"/>
    <w:rsid w:val="009208CB"/>
    <w:rsid w:val="00923407"/>
    <w:rsid w:val="00923E04"/>
    <w:rsid w:val="00925022"/>
    <w:rsid w:val="00926E58"/>
    <w:rsid w:val="00932C6D"/>
    <w:rsid w:val="00934D6D"/>
    <w:rsid w:val="0093562E"/>
    <w:rsid w:val="00936BC4"/>
    <w:rsid w:val="00937615"/>
    <w:rsid w:val="009376CC"/>
    <w:rsid w:val="0094041C"/>
    <w:rsid w:val="00947F8D"/>
    <w:rsid w:val="00951BD7"/>
    <w:rsid w:val="00952471"/>
    <w:rsid w:val="00953638"/>
    <w:rsid w:val="00956A15"/>
    <w:rsid w:val="00960D3F"/>
    <w:rsid w:val="0097007E"/>
    <w:rsid w:val="00973306"/>
    <w:rsid w:val="00980548"/>
    <w:rsid w:val="00982CF2"/>
    <w:rsid w:val="0098334F"/>
    <w:rsid w:val="00986DC5"/>
    <w:rsid w:val="0098703D"/>
    <w:rsid w:val="00992257"/>
    <w:rsid w:val="00992642"/>
    <w:rsid w:val="00993962"/>
    <w:rsid w:val="0099447D"/>
    <w:rsid w:val="00996BBB"/>
    <w:rsid w:val="00996E30"/>
    <w:rsid w:val="009A0511"/>
    <w:rsid w:val="009A3E35"/>
    <w:rsid w:val="009A43A1"/>
    <w:rsid w:val="009A5651"/>
    <w:rsid w:val="009A63D6"/>
    <w:rsid w:val="009B1DC8"/>
    <w:rsid w:val="009B33F8"/>
    <w:rsid w:val="009B350A"/>
    <w:rsid w:val="009B612B"/>
    <w:rsid w:val="009B645C"/>
    <w:rsid w:val="009B6687"/>
    <w:rsid w:val="009B6B6E"/>
    <w:rsid w:val="009B6B85"/>
    <w:rsid w:val="009C0354"/>
    <w:rsid w:val="009C0519"/>
    <w:rsid w:val="009C0682"/>
    <w:rsid w:val="009C0B4D"/>
    <w:rsid w:val="009C44C9"/>
    <w:rsid w:val="009C770D"/>
    <w:rsid w:val="009C7881"/>
    <w:rsid w:val="009D105D"/>
    <w:rsid w:val="009D16F1"/>
    <w:rsid w:val="009D24E6"/>
    <w:rsid w:val="009D3556"/>
    <w:rsid w:val="009D64EB"/>
    <w:rsid w:val="009E041F"/>
    <w:rsid w:val="009E19F7"/>
    <w:rsid w:val="009E2522"/>
    <w:rsid w:val="009E2A6C"/>
    <w:rsid w:val="009E66F1"/>
    <w:rsid w:val="009F31C8"/>
    <w:rsid w:val="009F51E4"/>
    <w:rsid w:val="009F60B4"/>
    <w:rsid w:val="009F60F6"/>
    <w:rsid w:val="009F74F0"/>
    <w:rsid w:val="009F7EE8"/>
    <w:rsid w:val="00A02E05"/>
    <w:rsid w:val="00A04C86"/>
    <w:rsid w:val="00A0740F"/>
    <w:rsid w:val="00A1539F"/>
    <w:rsid w:val="00A15DB1"/>
    <w:rsid w:val="00A169D7"/>
    <w:rsid w:val="00A16E74"/>
    <w:rsid w:val="00A1748E"/>
    <w:rsid w:val="00A23166"/>
    <w:rsid w:val="00A232B0"/>
    <w:rsid w:val="00A23916"/>
    <w:rsid w:val="00A24A19"/>
    <w:rsid w:val="00A24B4E"/>
    <w:rsid w:val="00A252D5"/>
    <w:rsid w:val="00A270F4"/>
    <w:rsid w:val="00A27611"/>
    <w:rsid w:val="00A278B8"/>
    <w:rsid w:val="00A27AB8"/>
    <w:rsid w:val="00A27B3C"/>
    <w:rsid w:val="00A3215F"/>
    <w:rsid w:val="00A3362D"/>
    <w:rsid w:val="00A34EF8"/>
    <w:rsid w:val="00A36218"/>
    <w:rsid w:val="00A401A8"/>
    <w:rsid w:val="00A410B5"/>
    <w:rsid w:val="00A428C4"/>
    <w:rsid w:val="00A43046"/>
    <w:rsid w:val="00A4569F"/>
    <w:rsid w:val="00A47D3D"/>
    <w:rsid w:val="00A51505"/>
    <w:rsid w:val="00A53A14"/>
    <w:rsid w:val="00A53BBB"/>
    <w:rsid w:val="00A566AB"/>
    <w:rsid w:val="00A566D7"/>
    <w:rsid w:val="00A607A2"/>
    <w:rsid w:val="00A61A2C"/>
    <w:rsid w:val="00A6351D"/>
    <w:rsid w:val="00A63C43"/>
    <w:rsid w:val="00A64662"/>
    <w:rsid w:val="00A6487C"/>
    <w:rsid w:val="00A711DD"/>
    <w:rsid w:val="00A71D01"/>
    <w:rsid w:val="00A71E34"/>
    <w:rsid w:val="00A72E9B"/>
    <w:rsid w:val="00A7387C"/>
    <w:rsid w:val="00A73C9E"/>
    <w:rsid w:val="00A7441F"/>
    <w:rsid w:val="00A76171"/>
    <w:rsid w:val="00A76DD3"/>
    <w:rsid w:val="00A77B91"/>
    <w:rsid w:val="00A81BF7"/>
    <w:rsid w:val="00A8726E"/>
    <w:rsid w:val="00A93CCE"/>
    <w:rsid w:val="00A97D95"/>
    <w:rsid w:val="00AA1CAD"/>
    <w:rsid w:val="00AA6083"/>
    <w:rsid w:val="00AA6A11"/>
    <w:rsid w:val="00AA6E8F"/>
    <w:rsid w:val="00AA73B6"/>
    <w:rsid w:val="00AB1DBB"/>
    <w:rsid w:val="00AB23FE"/>
    <w:rsid w:val="00AB2666"/>
    <w:rsid w:val="00AB6661"/>
    <w:rsid w:val="00AC06FC"/>
    <w:rsid w:val="00AC1265"/>
    <w:rsid w:val="00AC1AC0"/>
    <w:rsid w:val="00AC359E"/>
    <w:rsid w:val="00AC5A04"/>
    <w:rsid w:val="00AC7FFB"/>
    <w:rsid w:val="00AD255B"/>
    <w:rsid w:val="00AD3392"/>
    <w:rsid w:val="00AD5E95"/>
    <w:rsid w:val="00AD703C"/>
    <w:rsid w:val="00AD760E"/>
    <w:rsid w:val="00AE1EE6"/>
    <w:rsid w:val="00AE207C"/>
    <w:rsid w:val="00AE2B86"/>
    <w:rsid w:val="00AE5F50"/>
    <w:rsid w:val="00AE74ED"/>
    <w:rsid w:val="00AF0955"/>
    <w:rsid w:val="00AF0A33"/>
    <w:rsid w:val="00AF2507"/>
    <w:rsid w:val="00AF3769"/>
    <w:rsid w:val="00AF4F46"/>
    <w:rsid w:val="00AF6E02"/>
    <w:rsid w:val="00B00787"/>
    <w:rsid w:val="00B01A01"/>
    <w:rsid w:val="00B04714"/>
    <w:rsid w:val="00B049D4"/>
    <w:rsid w:val="00B06D03"/>
    <w:rsid w:val="00B07979"/>
    <w:rsid w:val="00B128E3"/>
    <w:rsid w:val="00B135E4"/>
    <w:rsid w:val="00B147F6"/>
    <w:rsid w:val="00B1644A"/>
    <w:rsid w:val="00B16674"/>
    <w:rsid w:val="00B173E9"/>
    <w:rsid w:val="00B22BD1"/>
    <w:rsid w:val="00B22F8F"/>
    <w:rsid w:val="00B23FBA"/>
    <w:rsid w:val="00B2735C"/>
    <w:rsid w:val="00B27FD7"/>
    <w:rsid w:val="00B30C27"/>
    <w:rsid w:val="00B3172C"/>
    <w:rsid w:val="00B3183E"/>
    <w:rsid w:val="00B33BEB"/>
    <w:rsid w:val="00B342A8"/>
    <w:rsid w:val="00B346D0"/>
    <w:rsid w:val="00B36012"/>
    <w:rsid w:val="00B404FF"/>
    <w:rsid w:val="00B41529"/>
    <w:rsid w:val="00B42BF9"/>
    <w:rsid w:val="00B4502A"/>
    <w:rsid w:val="00B4640B"/>
    <w:rsid w:val="00B5097A"/>
    <w:rsid w:val="00B53926"/>
    <w:rsid w:val="00B53CD9"/>
    <w:rsid w:val="00B54A1C"/>
    <w:rsid w:val="00B54C40"/>
    <w:rsid w:val="00B54CFC"/>
    <w:rsid w:val="00B55220"/>
    <w:rsid w:val="00B55947"/>
    <w:rsid w:val="00B614CD"/>
    <w:rsid w:val="00B620BE"/>
    <w:rsid w:val="00B6320F"/>
    <w:rsid w:val="00B647C8"/>
    <w:rsid w:val="00B65481"/>
    <w:rsid w:val="00B66960"/>
    <w:rsid w:val="00B73169"/>
    <w:rsid w:val="00B73B8C"/>
    <w:rsid w:val="00B76464"/>
    <w:rsid w:val="00B77ECA"/>
    <w:rsid w:val="00B81DDE"/>
    <w:rsid w:val="00B82022"/>
    <w:rsid w:val="00B820D5"/>
    <w:rsid w:val="00B82939"/>
    <w:rsid w:val="00B83AE8"/>
    <w:rsid w:val="00B849F7"/>
    <w:rsid w:val="00B8748A"/>
    <w:rsid w:val="00B93035"/>
    <w:rsid w:val="00B94706"/>
    <w:rsid w:val="00B965F5"/>
    <w:rsid w:val="00BA5923"/>
    <w:rsid w:val="00BA653F"/>
    <w:rsid w:val="00BB11B6"/>
    <w:rsid w:val="00BB19F4"/>
    <w:rsid w:val="00BB2834"/>
    <w:rsid w:val="00BB5D8B"/>
    <w:rsid w:val="00BB69A7"/>
    <w:rsid w:val="00BC2DB6"/>
    <w:rsid w:val="00BC5491"/>
    <w:rsid w:val="00BC6785"/>
    <w:rsid w:val="00BD4FAD"/>
    <w:rsid w:val="00BD59F6"/>
    <w:rsid w:val="00BD5BF2"/>
    <w:rsid w:val="00BD5CAE"/>
    <w:rsid w:val="00BD6172"/>
    <w:rsid w:val="00BD6419"/>
    <w:rsid w:val="00BE077D"/>
    <w:rsid w:val="00BE34F6"/>
    <w:rsid w:val="00BE48D1"/>
    <w:rsid w:val="00BF084C"/>
    <w:rsid w:val="00BF11AF"/>
    <w:rsid w:val="00BF2AC5"/>
    <w:rsid w:val="00BF3A05"/>
    <w:rsid w:val="00BF424D"/>
    <w:rsid w:val="00C025BA"/>
    <w:rsid w:val="00C030D1"/>
    <w:rsid w:val="00C0343F"/>
    <w:rsid w:val="00C1161D"/>
    <w:rsid w:val="00C12C5C"/>
    <w:rsid w:val="00C131F5"/>
    <w:rsid w:val="00C1622F"/>
    <w:rsid w:val="00C16898"/>
    <w:rsid w:val="00C17BF8"/>
    <w:rsid w:val="00C17E96"/>
    <w:rsid w:val="00C2214C"/>
    <w:rsid w:val="00C24221"/>
    <w:rsid w:val="00C25A4B"/>
    <w:rsid w:val="00C27234"/>
    <w:rsid w:val="00C339A7"/>
    <w:rsid w:val="00C34D60"/>
    <w:rsid w:val="00C36A54"/>
    <w:rsid w:val="00C372E1"/>
    <w:rsid w:val="00C37685"/>
    <w:rsid w:val="00C44EA1"/>
    <w:rsid w:val="00C4549C"/>
    <w:rsid w:val="00C46F84"/>
    <w:rsid w:val="00C47400"/>
    <w:rsid w:val="00C476A6"/>
    <w:rsid w:val="00C47FF6"/>
    <w:rsid w:val="00C518AE"/>
    <w:rsid w:val="00C54EE5"/>
    <w:rsid w:val="00C56448"/>
    <w:rsid w:val="00C571FE"/>
    <w:rsid w:val="00C57EEE"/>
    <w:rsid w:val="00C60A20"/>
    <w:rsid w:val="00C60DB6"/>
    <w:rsid w:val="00C65D1D"/>
    <w:rsid w:val="00C71C7C"/>
    <w:rsid w:val="00C72616"/>
    <w:rsid w:val="00C726BA"/>
    <w:rsid w:val="00C73E1F"/>
    <w:rsid w:val="00C800F4"/>
    <w:rsid w:val="00C86436"/>
    <w:rsid w:val="00C90074"/>
    <w:rsid w:val="00C90258"/>
    <w:rsid w:val="00C92364"/>
    <w:rsid w:val="00C9279F"/>
    <w:rsid w:val="00C92860"/>
    <w:rsid w:val="00C93690"/>
    <w:rsid w:val="00C93CCD"/>
    <w:rsid w:val="00C9541C"/>
    <w:rsid w:val="00C96FB8"/>
    <w:rsid w:val="00CA0D59"/>
    <w:rsid w:val="00CA2F78"/>
    <w:rsid w:val="00CA4725"/>
    <w:rsid w:val="00CA64A5"/>
    <w:rsid w:val="00CB281F"/>
    <w:rsid w:val="00CB2D41"/>
    <w:rsid w:val="00CB3C4F"/>
    <w:rsid w:val="00CB3CFC"/>
    <w:rsid w:val="00CB63A4"/>
    <w:rsid w:val="00CB727A"/>
    <w:rsid w:val="00CB7C1B"/>
    <w:rsid w:val="00CC0BAC"/>
    <w:rsid w:val="00CC6D94"/>
    <w:rsid w:val="00CD0636"/>
    <w:rsid w:val="00CD0809"/>
    <w:rsid w:val="00CD08E5"/>
    <w:rsid w:val="00CD1D31"/>
    <w:rsid w:val="00CD1E7E"/>
    <w:rsid w:val="00CD4A5B"/>
    <w:rsid w:val="00CD51D6"/>
    <w:rsid w:val="00CD526D"/>
    <w:rsid w:val="00CD7FAF"/>
    <w:rsid w:val="00CE1009"/>
    <w:rsid w:val="00CE1253"/>
    <w:rsid w:val="00CE1754"/>
    <w:rsid w:val="00CE22F7"/>
    <w:rsid w:val="00CE7E1A"/>
    <w:rsid w:val="00CF0841"/>
    <w:rsid w:val="00CF3062"/>
    <w:rsid w:val="00CF51B8"/>
    <w:rsid w:val="00D00F9E"/>
    <w:rsid w:val="00D03F8B"/>
    <w:rsid w:val="00D048C5"/>
    <w:rsid w:val="00D0558D"/>
    <w:rsid w:val="00D06E49"/>
    <w:rsid w:val="00D1089D"/>
    <w:rsid w:val="00D126C3"/>
    <w:rsid w:val="00D1488F"/>
    <w:rsid w:val="00D16042"/>
    <w:rsid w:val="00D16250"/>
    <w:rsid w:val="00D16F5A"/>
    <w:rsid w:val="00D20679"/>
    <w:rsid w:val="00D21D16"/>
    <w:rsid w:val="00D24A81"/>
    <w:rsid w:val="00D262B2"/>
    <w:rsid w:val="00D26A11"/>
    <w:rsid w:val="00D327E5"/>
    <w:rsid w:val="00D37CD7"/>
    <w:rsid w:val="00D4242D"/>
    <w:rsid w:val="00D4263D"/>
    <w:rsid w:val="00D4404A"/>
    <w:rsid w:val="00D442D9"/>
    <w:rsid w:val="00D45374"/>
    <w:rsid w:val="00D47184"/>
    <w:rsid w:val="00D474A1"/>
    <w:rsid w:val="00D528E0"/>
    <w:rsid w:val="00D541D1"/>
    <w:rsid w:val="00D54294"/>
    <w:rsid w:val="00D542CE"/>
    <w:rsid w:val="00D544EE"/>
    <w:rsid w:val="00D54C4E"/>
    <w:rsid w:val="00D5553D"/>
    <w:rsid w:val="00D56196"/>
    <w:rsid w:val="00D63FB3"/>
    <w:rsid w:val="00D64CFF"/>
    <w:rsid w:val="00D67A6B"/>
    <w:rsid w:val="00D7039B"/>
    <w:rsid w:val="00D73128"/>
    <w:rsid w:val="00D75A3A"/>
    <w:rsid w:val="00D80366"/>
    <w:rsid w:val="00D83B3A"/>
    <w:rsid w:val="00D9222C"/>
    <w:rsid w:val="00D92652"/>
    <w:rsid w:val="00D9356D"/>
    <w:rsid w:val="00D94474"/>
    <w:rsid w:val="00D95FCE"/>
    <w:rsid w:val="00D96FD1"/>
    <w:rsid w:val="00DA057D"/>
    <w:rsid w:val="00DA0C3C"/>
    <w:rsid w:val="00DA340F"/>
    <w:rsid w:val="00DA363B"/>
    <w:rsid w:val="00DA6150"/>
    <w:rsid w:val="00DA6573"/>
    <w:rsid w:val="00DA676B"/>
    <w:rsid w:val="00DB0C67"/>
    <w:rsid w:val="00DB1140"/>
    <w:rsid w:val="00DB17D5"/>
    <w:rsid w:val="00DB1866"/>
    <w:rsid w:val="00DB1DD1"/>
    <w:rsid w:val="00DB2C52"/>
    <w:rsid w:val="00DB4079"/>
    <w:rsid w:val="00DC13FC"/>
    <w:rsid w:val="00DC1AFF"/>
    <w:rsid w:val="00DC24BD"/>
    <w:rsid w:val="00DC3A36"/>
    <w:rsid w:val="00DC5D85"/>
    <w:rsid w:val="00DC7AE9"/>
    <w:rsid w:val="00DD0433"/>
    <w:rsid w:val="00DD0615"/>
    <w:rsid w:val="00DD0736"/>
    <w:rsid w:val="00DD1CE5"/>
    <w:rsid w:val="00DD355E"/>
    <w:rsid w:val="00DD41AF"/>
    <w:rsid w:val="00DD4F7E"/>
    <w:rsid w:val="00DD5DF6"/>
    <w:rsid w:val="00DD6FD8"/>
    <w:rsid w:val="00DE033E"/>
    <w:rsid w:val="00DE10DA"/>
    <w:rsid w:val="00DE7212"/>
    <w:rsid w:val="00DE7CC0"/>
    <w:rsid w:val="00DF004F"/>
    <w:rsid w:val="00DF1124"/>
    <w:rsid w:val="00DF133B"/>
    <w:rsid w:val="00DF13F8"/>
    <w:rsid w:val="00DF59F7"/>
    <w:rsid w:val="00DF60FE"/>
    <w:rsid w:val="00DF7A41"/>
    <w:rsid w:val="00E03439"/>
    <w:rsid w:val="00E03F44"/>
    <w:rsid w:val="00E06DFC"/>
    <w:rsid w:val="00E1118F"/>
    <w:rsid w:val="00E11B85"/>
    <w:rsid w:val="00E11C8A"/>
    <w:rsid w:val="00E125BA"/>
    <w:rsid w:val="00E13566"/>
    <w:rsid w:val="00E157B2"/>
    <w:rsid w:val="00E2072A"/>
    <w:rsid w:val="00E2110F"/>
    <w:rsid w:val="00E24B68"/>
    <w:rsid w:val="00E31155"/>
    <w:rsid w:val="00E3191B"/>
    <w:rsid w:val="00E36795"/>
    <w:rsid w:val="00E37EAB"/>
    <w:rsid w:val="00E40616"/>
    <w:rsid w:val="00E445AC"/>
    <w:rsid w:val="00E462E2"/>
    <w:rsid w:val="00E507DF"/>
    <w:rsid w:val="00E517FE"/>
    <w:rsid w:val="00E523A2"/>
    <w:rsid w:val="00E52696"/>
    <w:rsid w:val="00E52E7B"/>
    <w:rsid w:val="00E5413A"/>
    <w:rsid w:val="00E5546B"/>
    <w:rsid w:val="00E56AB2"/>
    <w:rsid w:val="00E57993"/>
    <w:rsid w:val="00E57F57"/>
    <w:rsid w:val="00E605C1"/>
    <w:rsid w:val="00E64601"/>
    <w:rsid w:val="00E65502"/>
    <w:rsid w:val="00E7061F"/>
    <w:rsid w:val="00E725B1"/>
    <w:rsid w:val="00E85034"/>
    <w:rsid w:val="00E91D4C"/>
    <w:rsid w:val="00E93BA1"/>
    <w:rsid w:val="00E9511A"/>
    <w:rsid w:val="00E96A84"/>
    <w:rsid w:val="00E97448"/>
    <w:rsid w:val="00EA101B"/>
    <w:rsid w:val="00EA7975"/>
    <w:rsid w:val="00EB0944"/>
    <w:rsid w:val="00EB094A"/>
    <w:rsid w:val="00EB12BC"/>
    <w:rsid w:val="00EB1B13"/>
    <w:rsid w:val="00EB27AE"/>
    <w:rsid w:val="00EB3537"/>
    <w:rsid w:val="00EB6012"/>
    <w:rsid w:val="00EC31D0"/>
    <w:rsid w:val="00EC37F8"/>
    <w:rsid w:val="00EC3C29"/>
    <w:rsid w:val="00EC6DA8"/>
    <w:rsid w:val="00ED24EE"/>
    <w:rsid w:val="00EE01A6"/>
    <w:rsid w:val="00EE1A8A"/>
    <w:rsid w:val="00EE37E2"/>
    <w:rsid w:val="00EE4997"/>
    <w:rsid w:val="00EE5F06"/>
    <w:rsid w:val="00EE613A"/>
    <w:rsid w:val="00EF5086"/>
    <w:rsid w:val="00EF528F"/>
    <w:rsid w:val="00EF55E8"/>
    <w:rsid w:val="00EF79BB"/>
    <w:rsid w:val="00EF7B95"/>
    <w:rsid w:val="00F03C17"/>
    <w:rsid w:val="00F057AB"/>
    <w:rsid w:val="00F068D9"/>
    <w:rsid w:val="00F10B21"/>
    <w:rsid w:val="00F10F57"/>
    <w:rsid w:val="00F11C6F"/>
    <w:rsid w:val="00F13DD8"/>
    <w:rsid w:val="00F16988"/>
    <w:rsid w:val="00F17F82"/>
    <w:rsid w:val="00F27321"/>
    <w:rsid w:val="00F2761C"/>
    <w:rsid w:val="00F27640"/>
    <w:rsid w:val="00F36BB4"/>
    <w:rsid w:val="00F37192"/>
    <w:rsid w:val="00F41409"/>
    <w:rsid w:val="00F42767"/>
    <w:rsid w:val="00F42ADD"/>
    <w:rsid w:val="00F43EDE"/>
    <w:rsid w:val="00F465C0"/>
    <w:rsid w:val="00F47D6D"/>
    <w:rsid w:val="00F549DC"/>
    <w:rsid w:val="00F605A1"/>
    <w:rsid w:val="00F6192E"/>
    <w:rsid w:val="00F62A54"/>
    <w:rsid w:val="00F643C2"/>
    <w:rsid w:val="00F6443A"/>
    <w:rsid w:val="00F65297"/>
    <w:rsid w:val="00F670AE"/>
    <w:rsid w:val="00F70831"/>
    <w:rsid w:val="00F72933"/>
    <w:rsid w:val="00F743FB"/>
    <w:rsid w:val="00F75BAD"/>
    <w:rsid w:val="00F7753D"/>
    <w:rsid w:val="00F81684"/>
    <w:rsid w:val="00F84614"/>
    <w:rsid w:val="00F84724"/>
    <w:rsid w:val="00F87FD9"/>
    <w:rsid w:val="00F92922"/>
    <w:rsid w:val="00F92ABB"/>
    <w:rsid w:val="00F946B7"/>
    <w:rsid w:val="00F94BAF"/>
    <w:rsid w:val="00F95CF6"/>
    <w:rsid w:val="00F97EF6"/>
    <w:rsid w:val="00FA116C"/>
    <w:rsid w:val="00FA2CC0"/>
    <w:rsid w:val="00FA4448"/>
    <w:rsid w:val="00FA4D97"/>
    <w:rsid w:val="00FA6048"/>
    <w:rsid w:val="00FA78D3"/>
    <w:rsid w:val="00FB0652"/>
    <w:rsid w:val="00FB198F"/>
    <w:rsid w:val="00FB2AE2"/>
    <w:rsid w:val="00FB3B60"/>
    <w:rsid w:val="00FB4216"/>
    <w:rsid w:val="00FB73CB"/>
    <w:rsid w:val="00FB7A2A"/>
    <w:rsid w:val="00FB7CC8"/>
    <w:rsid w:val="00FC0968"/>
    <w:rsid w:val="00FC1C1D"/>
    <w:rsid w:val="00FC4324"/>
    <w:rsid w:val="00FC4489"/>
    <w:rsid w:val="00FC78FD"/>
    <w:rsid w:val="00FD091E"/>
    <w:rsid w:val="00FD1DA1"/>
    <w:rsid w:val="00FD2588"/>
    <w:rsid w:val="00FD53FB"/>
    <w:rsid w:val="00FD5D59"/>
    <w:rsid w:val="00FD792E"/>
    <w:rsid w:val="00FD7C2D"/>
    <w:rsid w:val="00FE0340"/>
    <w:rsid w:val="00FE4670"/>
    <w:rsid w:val="00FF0102"/>
    <w:rsid w:val="00FF1050"/>
    <w:rsid w:val="00FF2797"/>
    <w:rsid w:val="00FF2E07"/>
    <w:rsid w:val="00FF40F7"/>
    <w:rsid w:val="00FF60DB"/>
    <w:rsid w:val="00FF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5E5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3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28"/>
    <w:rPr>
      <w:sz w:val="18"/>
      <w:szCs w:val="18"/>
    </w:rPr>
  </w:style>
  <w:style w:type="character" w:customStyle="1" w:styleId="fontstyle01">
    <w:name w:val="fontstyle01"/>
    <w:basedOn w:val="DefaultParagraphFont"/>
    <w:rsid w:val="00DB1DD1"/>
    <w:rPr>
      <w:rFonts w:ascii="AdvOTe60b6cd3.B" w:hAnsi="AdvOTe60b6cd3.B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DefaultParagraphFont"/>
    <w:rsid w:val="00DB1DD1"/>
    <w:rPr>
      <w:rFonts w:ascii="AdvOT2986fa51" w:hAnsi="AdvOT2986fa51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DefaultParagraphFont"/>
    <w:rsid w:val="00DB1DD1"/>
    <w:rPr>
      <w:rFonts w:ascii="AdvOT2986fa51+20" w:hAnsi="AdvOT2986fa51+20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">
    <w:name w:val="EndNote Bibliography"/>
    <w:basedOn w:val="Normal"/>
    <w:link w:val="EndNoteBibliographyChar"/>
    <w:qFormat/>
    <w:rsid w:val="00DB1DD1"/>
    <w:pPr>
      <w:jc w:val="left"/>
    </w:pPr>
    <w:rPr>
      <w:rFonts w:ascii="DengXian" w:eastAsia="DengXian" w:hAnsi="DengXian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B1DD1"/>
    <w:rPr>
      <w:rFonts w:ascii="DengXian" w:eastAsia="DengXian" w:hAnsi="DengXian" w:cs="Calibri"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AF0A33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8B2928"/>
  </w:style>
  <w:style w:type="character" w:customStyle="1" w:styleId="labs-docsum-journal-citation">
    <w:name w:val="labs-docsum-journal-citation"/>
    <w:basedOn w:val="DefaultParagraphFont"/>
    <w:rsid w:val="008B2928"/>
  </w:style>
  <w:style w:type="character" w:customStyle="1" w:styleId="authors-list-item">
    <w:name w:val="authors-list-item"/>
    <w:basedOn w:val="DefaultParagraphFont"/>
    <w:rsid w:val="008B2928"/>
  </w:style>
  <w:style w:type="character" w:customStyle="1" w:styleId="author-sup-separator">
    <w:name w:val="author-sup-separator"/>
    <w:basedOn w:val="DefaultParagraphFont"/>
    <w:rsid w:val="008B2928"/>
  </w:style>
  <w:style w:type="character" w:customStyle="1" w:styleId="comma">
    <w:name w:val="comma"/>
    <w:basedOn w:val="DefaultParagraphFont"/>
    <w:rsid w:val="008B2928"/>
  </w:style>
  <w:style w:type="character" w:customStyle="1" w:styleId="period">
    <w:name w:val="period"/>
    <w:basedOn w:val="DefaultParagraphFont"/>
    <w:rsid w:val="008B2928"/>
  </w:style>
  <w:style w:type="character" w:customStyle="1" w:styleId="cit">
    <w:name w:val="cit"/>
    <w:basedOn w:val="DefaultParagraphFont"/>
    <w:rsid w:val="008B2928"/>
  </w:style>
  <w:style w:type="character" w:customStyle="1" w:styleId="apple-converted-space">
    <w:name w:val="apple-converted-space"/>
    <w:basedOn w:val="DefaultParagraphFont"/>
    <w:rsid w:val="00151B3F"/>
  </w:style>
  <w:style w:type="character" w:customStyle="1" w:styleId="tran">
    <w:name w:val="tran"/>
    <w:basedOn w:val="DefaultParagraphFont"/>
    <w:rsid w:val="00151B3F"/>
  </w:style>
  <w:style w:type="paragraph" w:styleId="Header">
    <w:name w:val="header"/>
    <w:basedOn w:val="Normal"/>
    <w:link w:val="HeaderChar"/>
    <w:uiPriority w:val="99"/>
    <w:unhideWhenUsed/>
    <w:rsid w:val="00483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DD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11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A11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1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16C"/>
    <w:rPr>
      <w:b/>
      <w:bCs/>
    </w:rPr>
  </w:style>
  <w:style w:type="table" w:styleId="TableGrid">
    <w:name w:val="Table Grid"/>
    <w:basedOn w:val="TableNormal"/>
    <w:uiPriority w:val="39"/>
    <w:rsid w:val="00042A8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085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852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297978"/>
  </w:style>
  <w:style w:type="table" w:customStyle="1" w:styleId="PlainTable4">
    <w:name w:val="Plain Table 4"/>
    <w:basedOn w:val="TableNormal"/>
    <w:uiPriority w:val="44"/>
    <w:rsid w:val="00EE49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EE49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3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328"/>
    <w:rPr>
      <w:sz w:val="18"/>
      <w:szCs w:val="18"/>
    </w:rPr>
  </w:style>
  <w:style w:type="character" w:customStyle="1" w:styleId="fontstyle01">
    <w:name w:val="fontstyle01"/>
    <w:basedOn w:val="DefaultParagraphFont"/>
    <w:rsid w:val="00DB1DD1"/>
    <w:rPr>
      <w:rFonts w:ascii="AdvOTe60b6cd3.B" w:hAnsi="AdvOTe60b6cd3.B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DefaultParagraphFont"/>
    <w:rsid w:val="00DB1DD1"/>
    <w:rPr>
      <w:rFonts w:ascii="AdvOT2986fa51" w:hAnsi="AdvOT2986fa51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DefaultParagraphFont"/>
    <w:rsid w:val="00DB1DD1"/>
    <w:rPr>
      <w:rFonts w:ascii="AdvOT2986fa51+20" w:hAnsi="AdvOT2986fa51+20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EndNoteBibliography">
    <w:name w:val="EndNote Bibliography"/>
    <w:basedOn w:val="Normal"/>
    <w:link w:val="EndNoteBibliographyChar"/>
    <w:qFormat/>
    <w:rsid w:val="00DB1DD1"/>
    <w:pPr>
      <w:jc w:val="left"/>
    </w:pPr>
    <w:rPr>
      <w:rFonts w:ascii="DengXian" w:eastAsia="DengXian" w:hAnsi="DengXian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B1DD1"/>
    <w:rPr>
      <w:rFonts w:ascii="DengXian" w:eastAsia="DengXian" w:hAnsi="DengXian" w:cs="Calibri"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AF0A33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8B2928"/>
  </w:style>
  <w:style w:type="character" w:customStyle="1" w:styleId="labs-docsum-journal-citation">
    <w:name w:val="labs-docsum-journal-citation"/>
    <w:basedOn w:val="DefaultParagraphFont"/>
    <w:rsid w:val="008B2928"/>
  </w:style>
  <w:style w:type="character" w:customStyle="1" w:styleId="authors-list-item">
    <w:name w:val="authors-list-item"/>
    <w:basedOn w:val="DefaultParagraphFont"/>
    <w:rsid w:val="008B2928"/>
  </w:style>
  <w:style w:type="character" w:customStyle="1" w:styleId="author-sup-separator">
    <w:name w:val="author-sup-separator"/>
    <w:basedOn w:val="DefaultParagraphFont"/>
    <w:rsid w:val="008B2928"/>
  </w:style>
  <w:style w:type="character" w:customStyle="1" w:styleId="comma">
    <w:name w:val="comma"/>
    <w:basedOn w:val="DefaultParagraphFont"/>
    <w:rsid w:val="008B2928"/>
  </w:style>
  <w:style w:type="character" w:customStyle="1" w:styleId="period">
    <w:name w:val="period"/>
    <w:basedOn w:val="DefaultParagraphFont"/>
    <w:rsid w:val="008B2928"/>
  </w:style>
  <w:style w:type="character" w:customStyle="1" w:styleId="cit">
    <w:name w:val="cit"/>
    <w:basedOn w:val="DefaultParagraphFont"/>
    <w:rsid w:val="008B2928"/>
  </w:style>
  <w:style w:type="character" w:customStyle="1" w:styleId="apple-converted-space">
    <w:name w:val="apple-converted-space"/>
    <w:basedOn w:val="DefaultParagraphFont"/>
    <w:rsid w:val="00151B3F"/>
  </w:style>
  <w:style w:type="character" w:customStyle="1" w:styleId="tran">
    <w:name w:val="tran"/>
    <w:basedOn w:val="DefaultParagraphFont"/>
    <w:rsid w:val="00151B3F"/>
  </w:style>
  <w:style w:type="paragraph" w:styleId="Header">
    <w:name w:val="header"/>
    <w:basedOn w:val="Normal"/>
    <w:link w:val="HeaderChar"/>
    <w:uiPriority w:val="99"/>
    <w:unhideWhenUsed/>
    <w:rsid w:val="00483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DD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11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A11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1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16C"/>
    <w:rPr>
      <w:b/>
      <w:bCs/>
    </w:rPr>
  </w:style>
  <w:style w:type="table" w:styleId="TableGrid">
    <w:name w:val="Table Grid"/>
    <w:basedOn w:val="TableNormal"/>
    <w:uiPriority w:val="39"/>
    <w:rsid w:val="00042A8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085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852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297978"/>
  </w:style>
  <w:style w:type="table" w:customStyle="1" w:styleId="PlainTable4">
    <w:name w:val="Plain Table 4"/>
    <w:basedOn w:val="TableNormal"/>
    <w:uiPriority w:val="44"/>
    <w:rsid w:val="00EE49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EE49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8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2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6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80EC2-687D-4869-91F5-A68A28F2D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滟 周</dc:creator>
  <cp:keywords/>
  <dc:description/>
  <cp:lastModifiedBy>MahalingamK</cp:lastModifiedBy>
  <cp:revision>3</cp:revision>
  <dcterms:created xsi:type="dcterms:W3CDTF">2021-07-06T15:34:00Z</dcterms:created>
  <dcterms:modified xsi:type="dcterms:W3CDTF">2021-07-30T13:55:00Z</dcterms:modified>
</cp:coreProperties>
</file>